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24F7F" w14:textId="07536F1E" w:rsidR="008C4150" w:rsidRDefault="008C4150" w:rsidP="008C4150">
      <w:pPr>
        <w:spacing w:line="480" w:lineRule="auto"/>
        <w:jc w:val="center"/>
        <w:rPr>
          <w:b/>
          <w:iCs/>
          <w:szCs w:val="20"/>
        </w:rPr>
      </w:pPr>
      <w:r>
        <w:rPr>
          <w:b/>
          <w:iCs/>
          <w:szCs w:val="20"/>
        </w:rPr>
        <w:t>S</w:t>
      </w:r>
      <w:r w:rsidRPr="008C4150">
        <w:rPr>
          <w:b/>
          <w:iCs/>
          <w:szCs w:val="20"/>
        </w:rPr>
        <w:t>upplementary materials</w:t>
      </w:r>
    </w:p>
    <w:p w14:paraId="07123463" w14:textId="0F795967" w:rsidR="00807EF5" w:rsidRDefault="00807EF5" w:rsidP="00D44584">
      <w:pPr>
        <w:rPr>
          <w:b/>
          <w:bCs/>
          <w:szCs w:val="20"/>
        </w:rPr>
      </w:pPr>
    </w:p>
    <w:p w14:paraId="2C1395A3" w14:textId="2899A35C" w:rsidR="00D44584" w:rsidRPr="00D42FA7" w:rsidRDefault="00D42FA7" w:rsidP="00D44584">
      <w:pPr>
        <w:rPr>
          <w:b/>
          <w:bCs/>
          <w:szCs w:val="20"/>
        </w:rPr>
      </w:pPr>
      <w:r w:rsidRPr="00D42FA7">
        <w:rPr>
          <w:b/>
          <w:bCs/>
          <w:szCs w:val="20"/>
        </w:rPr>
        <w:t xml:space="preserve">Table </w:t>
      </w:r>
      <w:r w:rsidR="00F177FB">
        <w:rPr>
          <w:rFonts w:hint="eastAsia"/>
          <w:b/>
          <w:bCs/>
          <w:szCs w:val="20"/>
        </w:rPr>
        <w:t>S</w:t>
      </w:r>
      <w:r w:rsidRPr="00D42FA7">
        <w:rPr>
          <w:b/>
          <w:bCs/>
          <w:szCs w:val="20"/>
        </w:rPr>
        <w:t>1</w:t>
      </w:r>
      <w:r w:rsidRPr="00D42FA7">
        <w:rPr>
          <w:szCs w:val="20"/>
        </w:rPr>
        <w:t>. qPCR primers and product size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34"/>
        <w:gridCol w:w="1789"/>
        <w:gridCol w:w="4122"/>
        <w:gridCol w:w="1676"/>
      </w:tblGrid>
      <w:tr w:rsidR="00D44584" w:rsidRPr="00A40244" w14:paraId="0663D670" w14:textId="77777777" w:rsidTr="00F177FB">
        <w:tc>
          <w:tcPr>
            <w:tcW w:w="8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04B49" w14:textId="77777777" w:rsidR="00D44584" w:rsidRPr="00A40244" w:rsidRDefault="00D44584" w:rsidP="0052544C">
            <w:pPr>
              <w:pStyle w:val="Default"/>
              <w:contextualSpacing/>
              <w:jc w:val="center"/>
              <w:rPr>
                <w:sz w:val="20"/>
                <w:szCs w:val="20"/>
              </w:rPr>
            </w:pPr>
            <w:r w:rsidRPr="00A40244">
              <w:rPr>
                <w:sz w:val="20"/>
                <w:szCs w:val="20"/>
              </w:rPr>
              <w:t>Gene</w:t>
            </w:r>
          </w:p>
        </w:tc>
        <w:tc>
          <w:tcPr>
            <w:tcW w:w="97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4E46B" w14:textId="77777777" w:rsidR="00D44584" w:rsidRPr="00A40244" w:rsidRDefault="00D44584" w:rsidP="0052544C">
            <w:pPr>
              <w:pStyle w:val="Default"/>
              <w:contextualSpacing/>
              <w:jc w:val="center"/>
              <w:rPr>
                <w:sz w:val="20"/>
                <w:szCs w:val="20"/>
              </w:rPr>
            </w:pPr>
            <w:r w:rsidRPr="00A40244">
              <w:rPr>
                <w:sz w:val="20"/>
                <w:szCs w:val="20"/>
              </w:rPr>
              <w:t>Gene Bank</w:t>
            </w:r>
          </w:p>
        </w:tc>
        <w:tc>
          <w:tcPr>
            <w:tcW w:w="22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BBFDB" w14:textId="5506ABBA" w:rsidR="00D44584" w:rsidRPr="00A40244" w:rsidRDefault="00D44584" w:rsidP="0052544C">
            <w:pPr>
              <w:pStyle w:val="Default"/>
              <w:ind w:left="-149" w:firstLine="149"/>
              <w:contextualSpacing/>
              <w:jc w:val="center"/>
              <w:rPr>
                <w:sz w:val="20"/>
                <w:szCs w:val="20"/>
              </w:rPr>
            </w:pPr>
            <w:r w:rsidRPr="00A40244">
              <w:rPr>
                <w:sz w:val="20"/>
                <w:szCs w:val="20"/>
              </w:rPr>
              <w:t>Primer sequences</w:t>
            </w:r>
            <w:r w:rsidR="0057206D">
              <w:rPr>
                <w:rFonts w:hint="eastAsia"/>
                <w:sz w:val="20"/>
                <w:szCs w:val="20"/>
              </w:rPr>
              <w:t xml:space="preserve"> </w:t>
            </w:r>
            <w:r w:rsidR="0057206D" w:rsidRPr="0057206D">
              <w:rPr>
                <w:sz w:val="20"/>
                <w:szCs w:val="20"/>
              </w:rPr>
              <w:t>(5´-3´)</w:t>
            </w:r>
          </w:p>
        </w:tc>
        <w:tc>
          <w:tcPr>
            <w:tcW w:w="93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6BE603" w14:textId="77777777" w:rsidR="00D44584" w:rsidRPr="00A40244" w:rsidRDefault="00D44584" w:rsidP="0052544C">
            <w:pPr>
              <w:pStyle w:val="Default"/>
              <w:contextualSpacing/>
              <w:jc w:val="center"/>
              <w:rPr>
                <w:sz w:val="20"/>
                <w:szCs w:val="20"/>
              </w:rPr>
            </w:pPr>
            <w:r w:rsidRPr="00A40244">
              <w:rPr>
                <w:sz w:val="20"/>
                <w:szCs w:val="20"/>
              </w:rPr>
              <w:t>PCR product size (bp)</w:t>
            </w:r>
          </w:p>
        </w:tc>
      </w:tr>
      <w:tr w:rsidR="00D44584" w:rsidRPr="00A40244" w14:paraId="4CDFFC7F" w14:textId="77777777" w:rsidTr="00FC1E73">
        <w:trPr>
          <w:trHeight w:val="586"/>
        </w:trPr>
        <w:tc>
          <w:tcPr>
            <w:tcW w:w="802" w:type="pct"/>
            <w:tcBorders>
              <w:bottom w:val="nil"/>
            </w:tcBorders>
            <w:shd w:val="clear" w:color="auto" w:fill="auto"/>
            <w:vAlign w:val="center"/>
          </w:tcPr>
          <w:p w14:paraId="3F264CE5" w14:textId="16A4BB0F" w:rsidR="00D44584" w:rsidRPr="00167BCC" w:rsidRDefault="00416D94" w:rsidP="001D668E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ctin</w:t>
            </w:r>
          </w:p>
        </w:tc>
        <w:tc>
          <w:tcPr>
            <w:tcW w:w="970" w:type="pct"/>
            <w:tcBorders>
              <w:bottom w:val="nil"/>
            </w:tcBorders>
            <w:shd w:val="clear" w:color="auto" w:fill="auto"/>
            <w:vAlign w:val="center"/>
          </w:tcPr>
          <w:p w14:paraId="3B60CE99" w14:textId="2A2D10B9" w:rsidR="00D44584" w:rsidRPr="00167BCC" w:rsidRDefault="0057206D" w:rsidP="001D668E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57206D">
              <w:rPr>
                <w:color w:val="000000" w:themeColor="text1"/>
                <w:sz w:val="20"/>
                <w:szCs w:val="20"/>
              </w:rPr>
              <w:t>NM_205518.2</w:t>
            </w:r>
          </w:p>
        </w:tc>
        <w:tc>
          <w:tcPr>
            <w:tcW w:w="2292" w:type="pct"/>
            <w:tcBorders>
              <w:bottom w:val="nil"/>
            </w:tcBorders>
            <w:shd w:val="clear" w:color="auto" w:fill="auto"/>
            <w:vAlign w:val="center"/>
          </w:tcPr>
          <w:p w14:paraId="010C7A17" w14:textId="39123C09" w:rsidR="0057206D" w:rsidRDefault="0057206D" w:rsidP="0057206D">
            <w:pPr>
              <w:autoSpaceDE w:val="0"/>
              <w:autoSpaceDN w:val="0"/>
              <w:adjustRightInd w:val="0"/>
              <w:ind w:left="-149" w:firstLine="149"/>
              <w:contextualSpacing/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GAAGCCCAGAGCAAAAGAG</w:t>
            </w:r>
          </w:p>
          <w:p w14:paraId="1081811E" w14:textId="4F0F5062" w:rsidR="00D44584" w:rsidRPr="00167BCC" w:rsidRDefault="0057206D" w:rsidP="0057206D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TCTGTTGGCTTTGGGGTT</w:t>
            </w:r>
          </w:p>
        </w:tc>
        <w:tc>
          <w:tcPr>
            <w:tcW w:w="936" w:type="pct"/>
            <w:tcBorders>
              <w:bottom w:val="nil"/>
            </w:tcBorders>
            <w:shd w:val="clear" w:color="auto" w:fill="auto"/>
            <w:vAlign w:val="center"/>
          </w:tcPr>
          <w:p w14:paraId="5343033C" w14:textId="145C6E7E" w:rsidR="00D44584" w:rsidRPr="00167BCC" w:rsidRDefault="0057206D" w:rsidP="001D668E">
            <w:pPr>
              <w:pStyle w:val="HTML"/>
              <w:shd w:val="clear" w:color="auto" w:fill="FFFFFF"/>
              <w:contextualSpacing/>
              <w:jc w:val="center"/>
              <w:rPr>
                <w:rFonts w:ascii="Times New Roman" w:eastAsia="等线" w:hAnsi="Times New Roman"/>
                <w:color w:val="000000" w:themeColor="text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color w:val="000000" w:themeColor="text1"/>
                <w:lang w:val="en-US" w:eastAsia="zh-CN"/>
              </w:rPr>
              <w:t>181</w:t>
            </w:r>
          </w:p>
        </w:tc>
      </w:tr>
      <w:tr w:rsidR="00FF4F27" w:rsidRPr="00A40244" w14:paraId="1B6CC0A9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9BEA5" w14:textId="4BB81419" w:rsidR="00FF4F27" w:rsidRPr="00167BCC" w:rsidRDefault="006E773B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FASN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3991C" w14:textId="6FAA51C6" w:rsidR="00FF4F27" w:rsidRPr="00167BCC" w:rsidRDefault="0057206D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bookmarkStart w:id="0" w:name="OLE_LINK66"/>
            <w:r w:rsidRPr="00DC3323">
              <w:rPr>
                <w:color w:val="000000" w:themeColor="text1"/>
                <w:sz w:val="20"/>
                <w:szCs w:val="20"/>
              </w:rPr>
              <w:t>NM_205155.4</w:t>
            </w:r>
            <w:bookmarkEnd w:id="0"/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EBBCA" w14:textId="5CF66B28" w:rsidR="0057206D" w:rsidRDefault="0057206D" w:rsidP="0057206D">
            <w:pPr>
              <w:autoSpaceDE w:val="0"/>
              <w:autoSpaceDN w:val="0"/>
              <w:adjustRightInd w:val="0"/>
              <w:ind w:left="-149" w:firstLine="149"/>
              <w:contextualSpacing/>
              <w:jc w:val="center"/>
              <w:rPr>
                <w:color w:val="000000" w:themeColor="text1"/>
                <w:szCs w:val="20"/>
              </w:rPr>
            </w:pPr>
            <w:bookmarkStart w:id="1" w:name="OLE_LINK62"/>
            <w:r w:rsidRPr="00175930">
              <w:rPr>
                <w:color w:val="000000" w:themeColor="text1"/>
                <w:szCs w:val="20"/>
              </w:rPr>
              <w:t>AGGAAATGGGTATTGTCG</w:t>
            </w:r>
            <w:bookmarkEnd w:id="1"/>
          </w:p>
          <w:p w14:paraId="415F39E4" w14:textId="0D596C94" w:rsidR="00FF4F27" w:rsidRPr="00564552" w:rsidRDefault="0057206D" w:rsidP="0057206D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bookmarkStart w:id="2" w:name="OLE_LINK63"/>
            <w:r w:rsidRPr="00175930">
              <w:rPr>
                <w:color w:val="000000" w:themeColor="text1"/>
                <w:sz w:val="20"/>
                <w:szCs w:val="20"/>
              </w:rPr>
              <w:t>CAGGCTTGATACCACATT</w:t>
            </w:r>
            <w:bookmarkEnd w:id="2"/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CAAAE" w14:textId="121D75E2" w:rsidR="00FF4F27" w:rsidRPr="00167BCC" w:rsidRDefault="0057206D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F66B2F" w:rsidRPr="00A40244" w14:paraId="4BF3AED6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D666F" w14:textId="6A64649C" w:rsidR="00F66B2F" w:rsidRPr="00167BCC" w:rsidRDefault="006E773B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F9867" w14:textId="13DC6CB8" w:rsidR="00F66B2F" w:rsidRPr="00167BCC" w:rsidRDefault="0057206D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C3323">
              <w:rPr>
                <w:color w:val="000000" w:themeColor="text1"/>
                <w:sz w:val="20"/>
                <w:szCs w:val="20"/>
              </w:rPr>
              <w:t>XM_046929960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71AD2" w14:textId="47BCAECE" w:rsidR="0057206D" w:rsidRDefault="0057206D" w:rsidP="0057206D">
            <w:pPr>
              <w:autoSpaceDE w:val="0"/>
              <w:autoSpaceDN w:val="0"/>
              <w:adjustRightInd w:val="0"/>
              <w:ind w:left="-149" w:firstLine="149"/>
              <w:contextualSpacing/>
              <w:jc w:val="center"/>
              <w:rPr>
                <w:color w:val="000000" w:themeColor="text1"/>
                <w:szCs w:val="20"/>
              </w:rPr>
            </w:pPr>
            <w:bookmarkStart w:id="3" w:name="OLE_LINK60"/>
            <w:r w:rsidRPr="00406D11">
              <w:rPr>
                <w:color w:val="000000" w:themeColor="text1"/>
                <w:szCs w:val="20"/>
              </w:rPr>
              <w:t>CTGGATAACCTGGTCAACG</w:t>
            </w:r>
            <w:bookmarkEnd w:id="3"/>
          </w:p>
          <w:p w14:paraId="4956666F" w14:textId="5C909FAF" w:rsidR="00F66B2F" w:rsidRPr="00564552" w:rsidRDefault="0057206D" w:rsidP="0057206D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bookmarkStart w:id="4" w:name="OLE_LINK61"/>
            <w:r w:rsidRPr="00406D11">
              <w:rPr>
                <w:color w:val="000000" w:themeColor="text1"/>
                <w:sz w:val="20"/>
                <w:szCs w:val="20"/>
              </w:rPr>
              <w:t>TCATTAGTCGCTCAACCC</w:t>
            </w:r>
            <w:bookmarkEnd w:id="4"/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480F3" w14:textId="26E4D726" w:rsidR="00F66B2F" w:rsidRPr="00167BCC" w:rsidRDefault="0057206D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91</w:t>
            </w:r>
          </w:p>
        </w:tc>
      </w:tr>
      <w:tr w:rsidR="008D2314" w:rsidRPr="00A40244" w14:paraId="5A58478C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CC76D" w14:textId="1ACB88C0" w:rsidR="008D2314" w:rsidRPr="00167BCC" w:rsidRDefault="006E773B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SCD1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B8F0B" w14:textId="6365A13E" w:rsidR="008D2314" w:rsidRPr="00167BCC" w:rsidRDefault="0057206D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C3323">
              <w:rPr>
                <w:color w:val="000000" w:themeColor="text1"/>
                <w:sz w:val="20"/>
                <w:szCs w:val="20"/>
              </w:rPr>
              <w:t>NM_204890.2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6F7A2" w14:textId="3ACC9716" w:rsidR="0057206D" w:rsidRDefault="0057206D" w:rsidP="0057206D">
            <w:pPr>
              <w:autoSpaceDE w:val="0"/>
              <w:autoSpaceDN w:val="0"/>
              <w:adjustRightInd w:val="0"/>
              <w:ind w:left="-149" w:firstLine="149"/>
              <w:contextualSpacing/>
              <w:jc w:val="center"/>
              <w:rPr>
                <w:color w:val="000000" w:themeColor="text1"/>
                <w:szCs w:val="20"/>
              </w:rPr>
            </w:pPr>
            <w:bookmarkStart w:id="5" w:name="OLE_LINK58"/>
            <w:r w:rsidRPr="004D177D">
              <w:rPr>
                <w:color w:val="000000" w:themeColor="text1"/>
                <w:szCs w:val="20"/>
              </w:rPr>
              <w:t>GTTTCCACAACTACCACCAT</w:t>
            </w:r>
            <w:bookmarkEnd w:id="5"/>
          </w:p>
          <w:p w14:paraId="757B68CB" w14:textId="482FA47F" w:rsidR="008D2314" w:rsidRPr="00564552" w:rsidRDefault="0057206D" w:rsidP="0057206D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bookmarkStart w:id="6" w:name="OLE_LINK59"/>
            <w:r w:rsidRPr="004D177D">
              <w:rPr>
                <w:color w:val="000000" w:themeColor="text1"/>
                <w:sz w:val="20"/>
                <w:szCs w:val="20"/>
              </w:rPr>
              <w:t>ATCTCCAGTCCGCATTTT</w:t>
            </w:r>
            <w:bookmarkEnd w:id="6"/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01EBF" w14:textId="1903D86A" w:rsidR="008D2314" w:rsidRPr="00167BCC" w:rsidRDefault="0057206D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73</w:t>
            </w:r>
          </w:p>
        </w:tc>
      </w:tr>
      <w:tr w:rsidR="008D2314" w:rsidRPr="00A40244" w14:paraId="5BC347A8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C1F43" w14:textId="0B7C38D2" w:rsidR="008D2314" w:rsidRPr="00167BCC" w:rsidRDefault="006E773B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MDH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8441B" w14:textId="59250BBB" w:rsidR="008D2314" w:rsidRPr="00167BCC" w:rsidRDefault="0057206D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C3323">
              <w:rPr>
                <w:color w:val="000000" w:themeColor="text1"/>
                <w:sz w:val="20"/>
                <w:szCs w:val="20"/>
              </w:rPr>
              <w:t>NM_001006395.3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86163" w14:textId="1EAC9D0A" w:rsidR="0057206D" w:rsidRDefault="0057206D" w:rsidP="0057206D">
            <w:pPr>
              <w:autoSpaceDE w:val="0"/>
              <w:autoSpaceDN w:val="0"/>
              <w:adjustRightInd w:val="0"/>
              <w:ind w:left="-149" w:firstLine="149"/>
              <w:contextualSpacing/>
              <w:jc w:val="center"/>
              <w:rPr>
                <w:color w:val="000000" w:themeColor="text1"/>
                <w:szCs w:val="20"/>
              </w:rPr>
            </w:pPr>
            <w:r w:rsidRPr="004D177D">
              <w:rPr>
                <w:color w:val="000000" w:themeColor="text1"/>
                <w:szCs w:val="20"/>
              </w:rPr>
              <w:t>AAGGTGGTAGTAGTTGGG</w:t>
            </w:r>
          </w:p>
          <w:p w14:paraId="48396F8A" w14:textId="2886C972" w:rsidR="008D2314" w:rsidRPr="00564552" w:rsidRDefault="0057206D" w:rsidP="0057206D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4D177D">
              <w:rPr>
                <w:color w:val="000000" w:themeColor="text1"/>
                <w:sz w:val="20"/>
                <w:szCs w:val="20"/>
              </w:rPr>
              <w:t>GTGATCCAAGCGAGTCAA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8CFA8" w14:textId="496FC5B2" w:rsidR="008D2314" w:rsidRPr="00167BCC" w:rsidRDefault="0057206D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08</w:t>
            </w:r>
          </w:p>
        </w:tc>
      </w:tr>
      <w:tr w:rsidR="00FF4F27" w:rsidRPr="00A40244" w14:paraId="4C15897E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A5C14" w14:textId="708B2EF7" w:rsidR="00FF4F27" w:rsidRPr="00167BCC" w:rsidRDefault="006E773B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 w:themeColor="text1"/>
                <w:sz w:val="20"/>
                <w:szCs w:val="20"/>
              </w:rPr>
              <w:t>PPA</w:t>
            </w:r>
            <w:r w:rsidRPr="006E773B">
              <w:rPr>
                <w:color w:val="000000" w:themeColor="text1"/>
                <w:sz w:val="20"/>
                <w:szCs w:val="20"/>
              </w:rPr>
              <w:t>Rγ</w:t>
            </w:r>
            <w:proofErr w:type="spellEnd"/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B2C4D" w14:textId="15B37D82" w:rsidR="00FF4F27" w:rsidRPr="00167BCC" w:rsidRDefault="0057206D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bookmarkStart w:id="7" w:name="OLE_LINK64"/>
            <w:r w:rsidRPr="00406D11">
              <w:rPr>
                <w:color w:val="000000" w:themeColor="text1"/>
                <w:sz w:val="20"/>
                <w:szCs w:val="20"/>
              </w:rPr>
              <w:t>XM_046925952.1</w:t>
            </w:r>
            <w:bookmarkEnd w:id="7"/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4E798" w14:textId="346E918B" w:rsidR="0057206D" w:rsidRDefault="0057206D" w:rsidP="0057206D">
            <w:pPr>
              <w:autoSpaceDE w:val="0"/>
              <w:autoSpaceDN w:val="0"/>
              <w:adjustRightInd w:val="0"/>
              <w:ind w:left="-149" w:firstLine="149"/>
              <w:contextualSpacing/>
              <w:jc w:val="center"/>
              <w:rPr>
                <w:color w:val="000000" w:themeColor="text1"/>
                <w:szCs w:val="20"/>
              </w:rPr>
            </w:pPr>
            <w:r w:rsidRPr="00175930">
              <w:rPr>
                <w:color w:val="000000" w:themeColor="text1"/>
                <w:szCs w:val="20"/>
              </w:rPr>
              <w:t>CCAACTCACTTATGGCTAT</w:t>
            </w:r>
          </w:p>
          <w:p w14:paraId="19DCD457" w14:textId="2D63F536" w:rsidR="00FF4F27" w:rsidRPr="00564552" w:rsidRDefault="0057206D" w:rsidP="0057206D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75930">
              <w:rPr>
                <w:color w:val="000000" w:themeColor="text1"/>
                <w:sz w:val="20"/>
                <w:szCs w:val="20"/>
              </w:rPr>
              <w:t>CTTTTCTTATGGATGCGAC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AD9E2" w14:textId="082A8AE4" w:rsidR="00FF4F27" w:rsidRPr="00167BCC" w:rsidRDefault="0057206D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66</w:t>
            </w:r>
          </w:p>
        </w:tc>
      </w:tr>
      <w:tr w:rsidR="00970F2B" w:rsidRPr="00970F2B" w14:paraId="473864E1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8912B" w14:textId="414626CB" w:rsidR="00FF4F27" w:rsidRPr="00FC1E73" w:rsidRDefault="006E773B" w:rsidP="00F66B2F">
            <w:pPr>
              <w:pStyle w:val="Default"/>
              <w:contextualSpacing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CD36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61C21" w14:textId="7BD14563" w:rsidR="00FF4F27" w:rsidRPr="00FC1E73" w:rsidRDefault="0057206D" w:rsidP="00F66B2F">
            <w:pPr>
              <w:pStyle w:val="Default"/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4D177D">
              <w:rPr>
                <w:color w:val="000000" w:themeColor="text1"/>
                <w:sz w:val="20"/>
                <w:szCs w:val="20"/>
              </w:rPr>
              <w:t>XM_046907113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E030A" w14:textId="2E5B6CE6" w:rsidR="0057206D" w:rsidRDefault="0057206D" w:rsidP="0057206D">
            <w:pPr>
              <w:autoSpaceDE w:val="0"/>
              <w:autoSpaceDN w:val="0"/>
              <w:adjustRightInd w:val="0"/>
              <w:ind w:left="-149" w:firstLine="149"/>
              <w:contextualSpacing/>
              <w:jc w:val="center"/>
              <w:rPr>
                <w:color w:val="000000" w:themeColor="text1"/>
                <w:szCs w:val="20"/>
              </w:rPr>
            </w:pPr>
            <w:bookmarkStart w:id="8" w:name="OLE_LINK53"/>
            <w:r w:rsidRPr="004D177D">
              <w:rPr>
                <w:color w:val="000000" w:themeColor="text1"/>
                <w:szCs w:val="20"/>
              </w:rPr>
              <w:t>GGGAAAGAAGACATAAGCA</w:t>
            </w:r>
            <w:bookmarkEnd w:id="8"/>
          </w:p>
          <w:p w14:paraId="675D8359" w14:textId="08C76C6C" w:rsidR="000C7491" w:rsidRPr="00970F2B" w:rsidRDefault="0057206D" w:rsidP="0057206D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bookmarkStart w:id="9" w:name="OLE_LINK54"/>
            <w:bookmarkStart w:id="10" w:name="OLE_LINK55"/>
            <w:r w:rsidRPr="004D177D">
              <w:rPr>
                <w:color w:val="000000" w:themeColor="text1"/>
                <w:sz w:val="20"/>
                <w:szCs w:val="20"/>
              </w:rPr>
              <w:t>GTCAGAGGAGAAGAAGCG</w:t>
            </w:r>
            <w:bookmarkEnd w:id="9"/>
            <w:bookmarkEnd w:id="10"/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4D051" w14:textId="6F134EF4" w:rsidR="00FF4F27" w:rsidRPr="00970F2B" w:rsidRDefault="0057206D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62</w:t>
            </w:r>
          </w:p>
        </w:tc>
      </w:tr>
      <w:tr w:rsidR="006E773B" w:rsidRPr="00970F2B" w14:paraId="7FD05CB4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1C003" w14:textId="560B5665" w:rsidR="006E773B" w:rsidRPr="00FC1E73" w:rsidRDefault="006E773B" w:rsidP="00F66B2F">
            <w:pPr>
              <w:pStyle w:val="Default"/>
              <w:contextualSpacing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CPT1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FDDCC" w14:textId="341C6B66" w:rsidR="006E773B" w:rsidRPr="00FC1E73" w:rsidRDefault="0057206D" w:rsidP="00F66B2F">
            <w:pPr>
              <w:pStyle w:val="Default"/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406D11">
              <w:rPr>
                <w:color w:val="000000" w:themeColor="text1"/>
                <w:sz w:val="20"/>
                <w:szCs w:val="20"/>
              </w:rPr>
              <w:t>XM_046918285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A59D0" w14:textId="0838D407" w:rsidR="0057206D" w:rsidRDefault="0057206D" w:rsidP="0057206D">
            <w:pPr>
              <w:autoSpaceDE w:val="0"/>
              <w:autoSpaceDN w:val="0"/>
              <w:adjustRightInd w:val="0"/>
              <w:ind w:left="-149" w:firstLine="149"/>
              <w:contextualSpacing/>
              <w:jc w:val="center"/>
              <w:rPr>
                <w:color w:val="000000" w:themeColor="text1"/>
                <w:szCs w:val="20"/>
              </w:rPr>
            </w:pPr>
            <w:bookmarkStart w:id="11" w:name="OLE_LINK49"/>
            <w:r w:rsidRPr="00406D11">
              <w:rPr>
                <w:color w:val="000000" w:themeColor="text1"/>
                <w:szCs w:val="20"/>
              </w:rPr>
              <w:t>CACAGGGCTTTGGGTTGC</w:t>
            </w:r>
            <w:bookmarkEnd w:id="11"/>
          </w:p>
          <w:p w14:paraId="20CCC97B" w14:textId="2F4729F4" w:rsidR="006E773B" w:rsidRPr="00970F2B" w:rsidRDefault="0057206D" w:rsidP="0057206D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bookmarkStart w:id="12" w:name="OLE_LINK50"/>
            <w:r w:rsidRPr="00406D11">
              <w:rPr>
                <w:color w:val="000000" w:themeColor="text1"/>
                <w:sz w:val="20"/>
                <w:szCs w:val="20"/>
              </w:rPr>
              <w:t>TCCGTCCCGAGAAGAGTT</w:t>
            </w:r>
            <w:bookmarkEnd w:id="12"/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A3C83" w14:textId="05676BC3" w:rsidR="006E773B" w:rsidRPr="00970F2B" w:rsidRDefault="0057206D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49</w:t>
            </w:r>
          </w:p>
        </w:tc>
      </w:tr>
      <w:tr w:rsidR="006E773B" w:rsidRPr="00970F2B" w14:paraId="09CCC648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CA8BB" w14:textId="548D01C4" w:rsidR="006E773B" w:rsidRPr="00FC1E73" w:rsidRDefault="006E773B" w:rsidP="00F66B2F">
            <w:pPr>
              <w:pStyle w:val="Default"/>
              <w:contextualSpacing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ACADL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1F856" w14:textId="21DBE703" w:rsidR="006E773B" w:rsidRPr="00FC1E73" w:rsidRDefault="0057206D" w:rsidP="00F66B2F">
            <w:pPr>
              <w:pStyle w:val="Default"/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406D11">
              <w:rPr>
                <w:color w:val="000000" w:themeColor="text1"/>
                <w:sz w:val="20"/>
                <w:szCs w:val="20"/>
              </w:rPr>
              <w:t>NM_001006511.3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B05DF" w14:textId="33092681" w:rsidR="0057206D" w:rsidRDefault="0057206D" w:rsidP="0057206D">
            <w:pPr>
              <w:autoSpaceDE w:val="0"/>
              <w:autoSpaceDN w:val="0"/>
              <w:adjustRightInd w:val="0"/>
              <w:ind w:left="-149" w:firstLine="149"/>
              <w:contextualSpacing/>
              <w:jc w:val="center"/>
              <w:rPr>
                <w:color w:val="000000" w:themeColor="text1"/>
                <w:szCs w:val="20"/>
              </w:rPr>
            </w:pPr>
            <w:bookmarkStart w:id="13" w:name="OLE_LINK47"/>
            <w:r w:rsidRPr="00406D11">
              <w:rPr>
                <w:color w:val="000000" w:themeColor="text1"/>
                <w:szCs w:val="20"/>
              </w:rPr>
              <w:t>ACTGACATCGGCACTCGG</w:t>
            </w:r>
            <w:bookmarkEnd w:id="13"/>
          </w:p>
          <w:p w14:paraId="0090AC06" w14:textId="5115BF5A" w:rsidR="006E773B" w:rsidRPr="00970F2B" w:rsidRDefault="0057206D" w:rsidP="0057206D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bookmarkStart w:id="14" w:name="OLE_LINK48"/>
            <w:r w:rsidRPr="00406D11">
              <w:rPr>
                <w:color w:val="000000" w:themeColor="text1"/>
                <w:sz w:val="20"/>
                <w:szCs w:val="20"/>
              </w:rPr>
              <w:t>CGTACATCTGCTCCTCCC</w:t>
            </w:r>
            <w:bookmarkEnd w:id="14"/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41F2C" w14:textId="083C7360" w:rsidR="006E773B" w:rsidRPr="00970F2B" w:rsidRDefault="0057206D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247</w:t>
            </w:r>
          </w:p>
        </w:tc>
      </w:tr>
      <w:tr w:rsidR="006E773B" w:rsidRPr="00970F2B" w14:paraId="0F66AB1D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1F19A" w14:textId="07657CCD" w:rsidR="006E773B" w:rsidRPr="00FC1E73" w:rsidRDefault="006E773B" w:rsidP="00F66B2F">
            <w:pPr>
              <w:pStyle w:val="Default"/>
              <w:contextualSpacing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HSL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E6F8C" w14:textId="22825A5C" w:rsidR="006E773B" w:rsidRPr="00FC1E73" w:rsidRDefault="0057206D" w:rsidP="00F66B2F">
            <w:pPr>
              <w:pStyle w:val="Default"/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111671">
              <w:rPr>
                <w:color w:val="000000" w:themeColor="text1"/>
                <w:sz w:val="20"/>
                <w:szCs w:val="20"/>
              </w:rPr>
              <w:t>XM_040695201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C1394" w14:textId="37DE3150" w:rsidR="0057206D" w:rsidRDefault="0057206D" w:rsidP="0057206D">
            <w:pPr>
              <w:autoSpaceDE w:val="0"/>
              <w:autoSpaceDN w:val="0"/>
              <w:adjustRightInd w:val="0"/>
              <w:ind w:left="-149" w:firstLine="149"/>
              <w:contextualSpacing/>
              <w:jc w:val="center"/>
              <w:rPr>
                <w:color w:val="000000" w:themeColor="text1"/>
                <w:szCs w:val="20"/>
              </w:rPr>
            </w:pPr>
            <w:r w:rsidRPr="00111671">
              <w:rPr>
                <w:color w:val="000000" w:themeColor="text1"/>
                <w:szCs w:val="20"/>
              </w:rPr>
              <w:t>AGGAACACAACGCAGCCGAA</w:t>
            </w:r>
          </w:p>
          <w:p w14:paraId="046A1618" w14:textId="41C177C7" w:rsidR="006E773B" w:rsidRPr="00970F2B" w:rsidRDefault="0057206D" w:rsidP="0057206D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11671">
              <w:rPr>
                <w:color w:val="000000" w:themeColor="text1"/>
                <w:sz w:val="20"/>
                <w:szCs w:val="20"/>
              </w:rPr>
              <w:t>GCACGAACTGGAACCCGAGA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E4E16" w14:textId="6FD970ED" w:rsidR="006E773B" w:rsidRPr="00970F2B" w:rsidRDefault="0057206D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213</w:t>
            </w:r>
          </w:p>
        </w:tc>
      </w:tr>
      <w:tr w:rsidR="006E773B" w:rsidRPr="00970F2B" w14:paraId="6BEB3C5D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3518C" w14:textId="6150888B" w:rsidR="006E773B" w:rsidRPr="00FC1E73" w:rsidRDefault="006E773B" w:rsidP="00F66B2F">
            <w:pPr>
              <w:pStyle w:val="Default"/>
              <w:contextualSpacing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ATGL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C619E" w14:textId="4BC4CEFF" w:rsidR="006E773B" w:rsidRPr="00FC1E73" w:rsidRDefault="0057206D" w:rsidP="00F66B2F">
            <w:pPr>
              <w:pStyle w:val="Default"/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DC3323">
              <w:rPr>
                <w:color w:val="000000" w:themeColor="text1"/>
                <w:sz w:val="20"/>
                <w:szCs w:val="20"/>
              </w:rPr>
              <w:t>XM_046918893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8FA6D" w14:textId="7D810657" w:rsidR="0057206D" w:rsidRDefault="0057206D" w:rsidP="0057206D">
            <w:pPr>
              <w:autoSpaceDE w:val="0"/>
              <w:autoSpaceDN w:val="0"/>
              <w:adjustRightInd w:val="0"/>
              <w:ind w:left="-149" w:firstLine="149"/>
              <w:contextualSpacing/>
              <w:jc w:val="center"/>
              <w:rPr>
                <w:color w:val="000000" w:themeColor="text1"/>
                <w:szCs w:val="20"/>
              </w:rPr>
            </w:pPr>
            <w:bookmarkStart w:id="15" w:name="OLE_LINK56"/>
            <w:r w:rsidRPr="00111671">
              <w:rPr>
                <w:color w:val="000000" w:themeColor="text1"/>
                <w:szCs w:val="20"/>
              </w:rPr>
              <w:t>TCTACTGTGGGCTGATACCT</w:t>
            </w:r>
            <w:bookmarkEnd w:id="15"/>
          </w:p>
          <w:p w14:paraId="4F69CAAE" w14:textId="0BFEA74D" w:rsidR="006E773B" w:rsidRPr="00970F2B" w:rsidRDefault="0057206D" w:rsidP="0057206D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bookmarkStart w:id="16" w:name="OLE_LINK57"/>
            <w:r w:rsidRPr="00111671">
              <w:rPr>
                <w:color w:val="000000" w:themeColor="text1"/>
                <w:sz w:val="20"/>
                <w:szCs w:val="20"/>
              </w:rPr>
              <w:t>GTGGAACTGTCTCGTGGG</w:t>
            </w:r>
            <w:bookmarkEnd w:id="16"/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15EB6" w14:textId="648E791B" w:rsidR="006E773B" w:rsidRPr="00970F2B" w:rsidRDefault="0057206D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51</w:t>
            </w:r>
          </w:p>
        </w:tc>
      </w:tr>
      <w:tr w:rsidR="006E773B" w:rsidRPr="00970F2B" w14:paraId="400ED20A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8D134" w14:textId="4FF77626" w:rsidR="006E773B" w:rsidRPr="00FC1E73" w:rsidRDefault="006E773B" w:rsidP="00F66B2F">
            <w:pPr>
              <w:pStyle w:val="Default"/>
              <w:contextualSpacing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/>
                <w:color w:val="auto"/>
                <w:sz w:val="20"/>
                <w:szCs w:val="20"/>
              </w:rPr>
              <w:t>SREBP1c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E8823" w14:textId="45A060B9" w:rsidR="006E773B" w:rsidRPr="00FC1E73" w:rsidRDefault="0057206D" w:rsidP="00F66B2F">
            <w:pPr>
              <w:pStyle w:val="Default"/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111671">
              <w:rPr>
                <w:color w:val="000000" w:themeColor="text1"/>
                <w:sz w:val="20"/>
                <w:szCs w:val="20"/>
              </w:rPr>
              <w:t>NM_001001464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A4FA8" w14:textId="5EB953C1" w:rsidR="0057206D" w:rsidRDefault="0057206D" w:rsidP="0057206D">
            <w:pPr>
              <w:autoSpaceDE w:val="0"/>
              <w:autoSpaceDN w:val="0"/>
              <w:adjustRightInd w:val="0"/>
              <w:ind w:left="-149" w:firstLine="149"/>
              <w:contextualSpacing/>
              <w:jc w:val="center"/>
              <w:rPr>
                <w:color w:val="000000" w:themeColor="text1"/>
                <w:szCs w:val="20"/>
              </w:rPr>
            </w:pPr>
            <w:r w:rsidRPr="00111671">
              <w:rPr>
                <w:color w:val="000000" w:themeColor="text1"/>
                <w:szCs w:val="20"/>
              </w:rPr>
              <w:t>AATCACCCAGTGGAGCAG</w:t>
            </w:r>
          </w:p>
          <w:p w14:paraId="0F49952A" w14:textId="5030ED36" w:rsidR="006E773B" w:rsidRPr="00970F2B" w:rsidRDefault="0057206D" w:rsidP="0057206D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11671">
              <w:rPr>
                <w:color w:val="000000" w:themeColor="text1"/>
                <w:sz w:val="20"/>
                <w:szCs w:val="20"/>
              </w:rPr>
              <w:t>CTCAGACCTTGGCATTCG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C15D9" w14:textId="351205E2" w:rsidR="006E773B" w:rsidRPr="00970F2B" w:rsidRDefault="0057206D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266</w:t>
            </w:r>
          </w:p>
        </w:tc>
      </w:tr>
      <w:tr w:rsidR="007A4FA4" w:rsidRPr="00A40244" w14:paraId="02C380A3" w14:textId="77777777" w:rsidTr="00FC1E73">
        <w:trPr>
          <w:trHeight w:val="63"/>
        </w:trPr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2E115" w14:textId="730BCD31" w:rsidR="007A4FA4" w:rsidRPr="00FC1E73" w:rsidRDefault="00FC1E73" w:rsidP="00F66B2F">
            <w:pPr>
              <w:pStyle w:val="Default"/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FC1E73">
              <w:rPr>
                <w:color w:val="auto"/>
                <w:sz w:val="20"/>
                <w:szCs w:val="20"/>
              </w:rPr>
              <w:t>IL-18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01B833" w14:textId="2FEFA853" w:rsidR="007A4FA4" w:rsidRPr="00FC1E73" w:rsidRDefault="00FC1E73" w:rsidP="00F66B2F">
            <w:pPr>
              <w:pStyle w:val="Default"/>
              <w:contextualSpacing/>
              <w:jc w:val="center"/>
              <w:rPr>
                <w:color w:val="auto"/>
                <w:sz w:val="20"/>
                <w:szCs w:val="20"/>
              </w:rPr>
            </w:pPr>
            <w:r w:rsidRPr="00FC1E73">
              <w:rPr>
                <w:color w:val="auto"/>
                <w:sz w:val="20"/>
                <w:szCs w:val="20"/>
              </w:rPr>
              <w:t>XM_046932263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60F56" w14:textId="77777777" w:rsidR="007A4FA4" w:rsidRDefault="00FC1E73" w:rsidP="00F66B2F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GCAGTACGGCTTAGAGAAAA</w:t>
            </w:r>
          </w:p>
          <w:p w14:paraId="3C308B53" w14:textId="2D08CCF8" w:rsidR="00FC1E73" w:rsidRPr="00564552" w:rsidRDefault="00FC1E73" w:rsidP="00F66B2F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GTACATTCCACTGCCAGATT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DCE63" w14:textId="0779E5E5" w:rsidR="007A4FA4" w:rsidRPr="00167BCC" w:rsidRDefault="00FC1E73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98</w:t>
            </w:r>
          </w:p>
        </w:tc>
      </w:tr>
      <w:tr w:rsidR="001F4ECF" w:rsidRPr="001F4ECF" w14:paraId="4540ECCC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968A3" w14:textId="298B97EE" w:rsidR="007A4FA4" w:rsidRPr="001F4ECF" w:rsidRDefault="00FC1E73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NLRP3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020F6" w14:textId="04E578ED" w:rsidR="007A4FA4" w:rsidRPr="001F4ECF" w:rsidRDefault="00FC1E73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XM_046918112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F1A64" w14:textId="77777777" w:rsidR="007A4FA4" w:rsidRDefault="00FC1E73" w:rsidP="00F66B2F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AGCTACCACACATCTAGGAT</w:t>
            </w:r>
          </w:p>
          <w:p w14:paraId="73025079" w14:textId="6ECCFB5F" w:rsidR="00FC1E73" w:rsidRPr="001F4ECF" w:rsidRDefault="00FC1E73" w:rsidP="00F66B2F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GGTGTCCAAATCCTCAATCT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62B1E" w14:textId="6AB42D2E" w:rsidR="007A4FA4" w:rsidRPr="001F4ECF" w:rsidRDefault="001F4ECF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1F4ECF">
              <w:rPr>
                <w:color w:val="000000" w:themeColor="text1"/>
                <w:sz w:val="20"/>
                <w:szCs w:val="20"/>
              </w:rPr>
              <w:t>20</w:t>
            </w:r>
            <w:r w:rsidR="00FC1E73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1F4ECF" w:rsidRPr="001F4ECF" w14:paraId="57D03327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93236" w14:textId="4DCCADFC" w:rsidR="007A4FA4" w:rsidRPr="001F4ECF" w:rsidRDefault="00FC1E73" w:rsidP="00F66B2F">
            <w:pPr>
              <w:jc w:val="center"/>
              <w:rPr>
                <w:color w:val="000000" w:themeColor="text1"/>
                <w:szCs w:val="20"/>
              </w:rPr>
            </w:pPr>
            <w:r w:rsidRPr="00FC1E73">
              <w:rPr>
                <w:color w:val="000000" w:themeColor="text1"/>
                <w:szCs w:val="20"/>
              </w:rPr>
              <w:t>Caspase-1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8353B" w14:textId="1C1C470B" w:rsidR="007A4FA4" w:rsidRPr="001F4ECF" w:rsidRDefault="00FC1E73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XM_040687588.2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D1286" w14:textId="77777777" w:rsidR="007A4FA4" w:rsidRDefault="00FC1E73" w:rsidP="00F66B2F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TTCCTTCAACACCATCTACG</w:t>
            </w:r>
          </w:p>
          <w:p w14:paraId="1470C721" w14:textId="3DAC32B9" w:rsidR="00FC1E73" w:rsidRPr="001F4ECF" w:rsidRDefault="00FC1E73" w:rsidP="00F66B2F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GGTGAGCTTCTCTGGTTTTA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3F2A3" w14:textId="337EFE4C" w:rsidR="007A4FA4" w:rsidRPr="001F4ECF" w:rsidRDefault="00FC1E73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209</w:t>
            </w:r>
          </w:p>
        </w:tc>
      </w:tr>
      <w:tr w:rsidR="00FC1E73" w:rsidRPr="001F4ECF" w14:paraId="6966D9CF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1C8A6" w14:textId="63228D42" w:rsidR="00FC1E73" w:rsidRPr="001F4ECF" w:rsidRDefault="00FC1E73" w:rsidP="00F66B2F">
            <w:pPr>
              <w:jc w:val="center"/>
              <w:rPr>
                <w:color w:val="000000" w:themeColor="text1"/>
                <w:szCs w:val="20"/>
              </w:rPr>
            </w:pPr>
            <w:r w:rsidRPr="00FC1E73">
              <w:rPr>
                <w:color w:val="000000" w:themeColor="text1"/>
                <w:szCs w:val="20"/>
              </w:rPr>
              <w:t>NEK7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B606C" w14:textId="3ACFA2FD" w:rsidR="00FC1E73" w:rsidRPr="001F4ECF" w:rsidRDefault="00FC1E73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XM_046922466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CA406" w14:textId="77777777" w:rsidR="00FC1E73" w:rsidRDefault="00FC1E73" w:rsidP="00F66B2F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GTATGAGATGGCTGCACTGC</w:t>
            </w:r>
          </w:p>
          <w:p w14:paraId="73AEDA16" w14:textId="6EE7085C" w:rsidR="00FC1E73" w:rsidRPr="001F4ECF" w:rsidRDefault="00FC1E73" w:rsidP="00F66B2F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CTGAAGGGAGAGGCGGATAG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16971" w14:textId="65728D8A" w:rsidR="00FC1E73" w:rsidRPr="001F4ECF" w:rsidRDefault="00FC1E73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04</w:t>
            </w:r>
          </w:p>
        </w:tc>
      </w:tr>
      <w:tr w:rsidR="00FC1E73" w:rsidRPr="001F4ECF" w14:paraId="2051CD99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39628" w14:textId="061DC309" w:rsidR="00FC1E73" w:rsidRPr="001F4ECF" w:rsidRDefault="00FC1E73" w:rsidP="00F66B2F">
            <w:pPr>
              <w:jc w:val="center"/>
              <w:rPr>
                <w:color w:val="000000" w:themeColor="text1"/>
                <w:szCs w:val="20"/>
              </w:rPr>
            </w:pPr>
            <w:r w:rsidRPr="00FC1E73">
              <w:rPr>
                <w:color w:val="000000" w:themeColor="text1"/>
                <w:szCs w:val="20"/>
              </w:rPr>
              <w:t>GSDMA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45A1F" w14:textId="3B964850" w:rsidR="00FC1E73" w:rsidRPr="001F4ECF" w:rsidRDefault="00416D94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XM_046933379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8EFDA" w14:textId="77777777" w:rsidR="00FC1E73" w:rsidRDefault="00FC1E73" w:rsidP="00F66B2F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ACCCTGAGCATTCCCATTGA</w:t>
            </w:r>
          </w:p>
          <w:p w14:paraId="246205B8" w14:textId="5CF66CA8" w:rsidR="00FC1E73" w:rsidRPr="001F4ECF" w:rsidRDefault="00FC1E73" w:rsidP="00F66B2F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AGTTCTGCCTCACCTTCCTC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22EFF" w14:textId="0F60EDD2" w:rsidR="00FC1E73" w:rsidRPr="001F4ECF" w:rsidRDefault="00416D94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87</w:t>
            </w:r>
          </w:p>
        </w:tc>
      </w:tr>
      <w:tr w:rsidR="00FC1E73" w:rsidRPr="001F4ECF" w14:paraId="2799D252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3FFEF" w14:textId="2F542903" w:rsidR="00FC1E73" w:rsidRPr="001F4ECF" w:rsidRDefault="00FC1E73" w:rsidP="00F66B2F">
            <w:pPr>
              <w:jc w:val="center"/>
              <w:rPr>
                <w:color w:val="000000" w:themeColor="text1"/>
                <w:szCs w:val="20"/>
              </w:rPr>
            </w:pPr>
            <w:r w:rsidRPr="00FC1E73">
              <w:rPr>
                <w:color w:val="000000" w:themeColor="text1"/>
                <w:szCs w:val="20"/>
              </w:rPr>
              <w:t>GSDME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E42BA" w14:textId="74C049B0" w:rsidR="00FC1E73" w:rsidRPr="001F4ECF" w:rsidRDefault="00416D94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XM_046911141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E8085" w14:textId="77777777" w:rsidR="00FC1E73" w:rsidRDefault="00FC1E73" w:rsidP="00F66B2F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TCTTGGCAGTCTCGTTGAGT</w:t>
            </w:r>
          </w:p>
          <w:p w14:paraId="6202974F" w14:textId="558AE41F" w:rsidR="00FC1E73" w:rsidRPr="001F4ECF" w:rsidRDefault="00FC1E73" w:rsidP="00F66B2F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CTCCCAGGCTGATCTTTCCA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3A551" w14:textId="0FD7DA6E" w:rsidR="00FC1E73" w:rsidRPr="001F4ECF" w:rsidRDefault="00416D94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50</w:t>
            </w:r>
          </w:p>
        </w:tc>
      </w:tr>
      <w:tr w:rsidR="00FC1E73" w:rsidRPr="001F4ECF" w14:paraId="06D16176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2DDBA" w14:textId="4C7B50F7" w:rsidR="00FC1E73" w:rsidRPr="001F4ECF" w:rsidRDefault="00FC1E73" w:rsidP="00F66B2F">
            <w:pPr>
              <w:jc w:val="center"/>
              <w:rPr>
                <w:color w:val="000000" w:themeColor="text1"/>
                <w:szCs w:val="20"/>
              </w:rPr>
            </w:pPr>
            <w:proofErr w:type="spellStart"/>
            <w:r w:rsidRPr="00FC1E73">
              <w:rPr>
                <w:color w:val="000000" w:themeColor="text1"/>
                <w:szCs w:val="20"/>
              </w:rPr>
              <w:t>NFkB</w:t>
            </w:r>
            <w:proofErr w:type="spellEnd"/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0FD2A" w14:textId="7987A737" w:rsidR="00FC1E73" w:rsidRPr="001F4ECF" w:rsidRDefault="00416D94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XM_046915553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73777" w14:textId="77777777" w:rsidR="00FC1E73" w:rsidRDefault="00FC1E73" w:rsidP="00F66B2F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t>TCAACGCAGGACCTAAAGACAT</w:t>
            </w:r>
          </w:p>
          <w:p w14:paraId="458D10DF" w14:textId="63EF2780" w:rsidR="00FC1E73" w:rsidRPr="001F4ECF" w:rsidRDefault="00FC1E73" w:rsidP="00F66B2F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C1E73">
              <w:rPr>
                <w:color w:val="000000" w:themeColor="text1"/>
                <w:sz w:val="20"/>
                <w:szCs w:val="20"/>
              </w:rPr>
              <w:lastRenderedPageBreak/>
              <w:t>GCAGATAGCCAAGTTCAGGATG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D01F8" w14:textId="6426F47F" w:rsidR="00FC1E73" w:rsidRPr="001F4ECF" w:rsidRDefault="00416D94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162</w:t>
            </w:r>
          </w:p>
        </w:tc>
      </w:tr>
      <w:tr w:rsidR="00FC1E73" w:rsidRPr="001F4ECF" w14:paraId="637028B3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00A9C" w14:textId="476863F2" w:rsidR="00FC1E73" w:rsidRPr="001F4ECF" w:rsidRDefault="00FC1E73" w:rsidP="00F66B2F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Bak1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3F0AB" w14:textId="70E5ADE3" w:rsidR="00FC1E73" w:rsidRPr="001F4ECF" w:rsidRDefault="00861F34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61F34">
              <w:rPr>
                <w:color w:val="000000" w:themeColor="text1"/>
                <w:sz w:val="20"/>
                <w:szCs w:val="20"/>
              </w:rPr>
              <w:t>XM_046932962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46A01" w14:textId="73CC07D8" w:rsidR="00861F34" w:rsidRPr="00861F34" w:rsidRDefault="00861F34" w:rsidP="00861F34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61F34">
              <w:rPr>
                <w:color w:val="000000" w:themeColor="text1"/>
                <w:sz w:val="20"/>
                <w:szCs w:val="20"/>
              </w:rPr>
              <w:t>ATGGATGCCTGTCTGTCCTGTTC</w:t>
            </w:r>
          </w:p>
          <w:p w14:paraId="51F49C79" w14:textId="7555D729" w:rsidR="00FC1E73" w:rsidRPr="001F4ECF" w:rsidRDefault="00861F34" w:rsidP="00861F34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61F34">
              <w:rPr>
                <w:color w:val="000000" w:themeColor="text1"/>
                <w:sz w:val="20"/>
                <w:szCs w:val="20"/>
              </w:rPr>
              <w:t>GCAGAGCAGTCCAAAGACACTGA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3AB52" w14:textId="5F07166A" w:rsidR="00FC1E73" w:rsidRPr="001F4ECF" w:rsidRDefault="00861F34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06</w:t>
            </w:r>
          </w:p>
        </w:tc>
      </w:tr>
      <w:tr w:rsidR="00FC1E73" w:rsidRPr="001F4ECF" w14:paraId="21B7F02B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F7281" w14:textId="709580D6" w:rsidR="00FC1E73" w:rsidRPr="001F4ECF" w:rsidRDefault="00FC1E73" w:rsidP="00F66B2F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Bax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88466" w14:textId="21D53B9B" w:rsidR="00FC1E73" w:rsidRPr="001F4ECF" w:rsidRDefault="00861F34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6E4DB7">
              <w:rPr>
                <w:color w:val="000000" w:themeColor="text1"/>
                <w:sz w:val="20"/>
                <w:szCs w:val="20"/>
              </w:rPr>
              <w:t>XM_046922136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253BF" w14:textId="792C3D19" w:rsidR="00861F34" w:rsidRPr="006E4DB7" w:rsidRDefault="00861F34" w:rsidP="00861F34">
            <w:pPr>
              <w:autoSpaceDE w:val="0"/>
              <w:autoSpaceDN w:val="0"/>
              <w:adjustRightInd w:val="0"/>
              <w:ind w:left="-149" w:firstLine="149"/>
              <w:contextualSpacing/>
              <w:jc w:val="center"/>
              <w:rPr>
                <w:color w:val="000000"/>
                <w:szCs w:val="20"/>
              </w:rPr>
            </w:pPr>
            <w:r w:rsidRPr="006E4DB7">
              <w:rPr>
                <w:color w:val="000000"/>
                <w:szCs w:val="20"/>
              </w:rPr>
              <w:t>TCCTCATCGCCATGCTCAT</w:t>
            </w:r>
          </w:p>
          <w:p w14:paraId="3B4C061C" w14:textId="3130D601" w:rsidR="00FC1E73" w:rsidRPr="001F4ECF" w:rsidRDefault="00861F34" w:rsidP="00861F34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6E4DB7">
              <w:rPr>
                <w:sz w:val="20"/>
                <w:szCs w:val="20"/>
              </w:rPr>
              <w:t>CCTTGGTCTGGAAGCAGAAGA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33DD4" w14:textId="0B16D807" w:rsidR="00FC1E73" w:rsidRPr="001F4ECF" w:rsidRDefault="00861F34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69</w:t>
            </w:r>
          </w:p>
        </w:tc>
      </w:tr>
      <w:tr w:rsidR="00FC1E73" w:rsidRPr="001F4ECF" w14:paraId="06048F33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841F0" w14:textId="23AE301C" w:rsidR="00FC1E73" w:rsidRPr="001F4ECF" w:rsidRDefault="00FC1E73" w:rsidP="00F66B2F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Bcl-2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65275" w14:textId="3F23EBD8" w:rsidR="00FC1E73" w:rsidRPr="001F4ECF" w:rsidRDefault="00861F34" w:rsidP="00F66B2F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6E4DB7">
              <w:rPr>
                <w:color w:val="000000" w:themeColor="text1"/>
                <w:sz w:val="20"/>
                <w:szCs w:val="20"/>
              </w:rPr>
              <w:t>XM_046910476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44C82" w14:textId="398EA9D3" w:rsidR="00861F34" w:rsidRPr="00861F34" w:rsidRDefault="00861F34" w:rsidP="00861F34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61F34">
              <w:rPr>
                <w:color w:val="000000" w:themeColor="text1"/>
                <w:sz w:val="20"/>
                <w:szCs w:val="20"/>
              </w:rPr>
              <w:t>GATCGTCGCCTTCTTCGAGT</w:t>
            </w:r>
          </w:p>
          <w:p w14:paraId="6BC603CE" w14:textId="3115C5BE" w:rsidR="00FC1E73" w:rsidRPr="001F4ECF" w:rsidRDefault="00861F34" w:rsidP="00861F34">
            <w:pPr>
              <w:pStyle w:val="Default"/>
              <w:ind w:left="-149" w:firstLine="149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861F34">
              <w:rPr>
                <w:color w:val="000000" w:themeColor="text1"/>
                <w:sz w:val="20"/>
                <w:szCs w:val="20"/>
              </w:rPr>
              <w:t>GGCCTCATACTGTTGCCGTA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CE39C" w14:textId="4D7D38EF" w:rsidR="00FC1E73" w:rsidRPr="001F4ECF" w:rsidRDefault="00861F34" w:rsidP="001D668E">
            <w:pPr>
              <w:pStyle w:val="Default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217</w:t>
            </w:r>
          </w:p>
        </w:tc>
      </w:tr>
      <w:tr w:rsidR="00C526BC" w:rsidRPr="00A40244" w14:paraId="018E36F1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73422" w14:textId="2DFB92D9" w:rsidR="00C526BC" w:rsidRPr="001F4ECF" w:rsidRDefault="00FC1E73" w:rsidP="00F66B2F">
            <w:pPr>
              <w:jc w:val="center"/>
              <w:rPr>
                <w:color w:val="000000" w:themeColor="text1"/>
                <w:szCs w:val="20"/>
              </w:rPr>
            </w:pPr>
            <w:r w:rsidRPr="00FC1E73">
              <w:rPr>
                <w:color w:val="000000" w:themeColor="text1"/>
                <w:szCs w:val="20"/>
              </w:rPr>
              <w:t>Caspase-</w:t>
            </w:r>
            <w:r>
              <w:rPr>
                <w:rFonts w:hint="eastAsia"/>
                <w:color w:val="000000" w:themeColor="text1"/>
                <w:szCs w:val="20"/>
              </w:rPr>
              <w:t>9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7FBCD" w14:textId="57472648" w:rsidR="00C526BC" w:rsidRPr="001F4ECF" w:rsidRDefault="003C2BC8" w:rsidP="00F66B2F">
            <w:pPr>
              <w:jc w:val="center"/>
              <w:rPr>
                <w:color w:val="000000" w:themeColor="text1"/>
                <w:szCs w:val="20"/>
              </w:rPr>
            </w:pPr>
            <w:r w:rsidRPr="003C2BC8">
              <w:rPr>
                <w:color w:val="000000" w:themeColor="text1"/>
                <w:szCs w:val="20"/>
              </w:rPr>
              <w:t>XM_046903261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A9044" w14:textId="77777777" w:rsidR="00C526BC" w:rsidRDefault="003C2BC8" w:rsidP="00F66B2F">
            <w:pPr>
              <w:jc w:val="center"/>
              <w:rPr>
                <w:color w:val="000000" w:themeColor="text1"/>
                <w:szCs w:val="20"/>
              </w:rPr>
            </w:pPr>
            <w:r w:rsidRPr="003C2BC8">
              <w:rPr>
                <w:color w:val="000000" w:themeColor="text1"/>
                <w:szCs w:val="20"/>
              </w:rPr>
              <w:t>GGAAACCTTGGACAGCGTAC</w:t>
            </w:r>
          </w:p>
          <w:p w14:paraId="47608B76" w14:textId="79F5E475" w:rsidR="003C2BC8" w:rsidRPr="001F4ECF" w:rsidRDefault="003C2BC8" w:rsidP="00F66B2F">
            <w:pPr>
              <w:jc w:val="center"/>
              <w:rPr>
                <w:color w:val="000000" w:themeColor="text1"/>
                <w:szCs w:val="20"/>
              </w:rPr>
            </w:pPr>
            <w:r w:rsidRPr="003C2BC8">
              <w:rPr>
                <w:color w:val="000000" w:themeColor="text1"/>
                <w:szCs w:val="20"/>
              </w:rPr>
              <w:t>TCTGCTTGTACCTCCCCTTG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2F858" w14:textId="2E83B76A" w:rsidR="00C526BC" w:rsidRPr="001F4ECF" w:rsidRDefault="003C2BC8" w:rsidP="001D668E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07</w:t>
            </w:r>
          </w:p>
        </w:tc>
      </w:tr>
      <w:tr w:rsidR="00A131F3" w:rsidRPr="00A131F3" w14:paraId="602F201D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E6F67" w14:textId="21AFDAC5" w:rsidR="00C526BC" w:rsidRPr="00A131F3" w:rsidRDefault="00FC1E73" w:rsidP="00F66B2F">
            <w:pPr>
              <w:jc w:val="center"/>
              <w:rPr>
                <w:color w:val="000000" w:themeColor="text1"/>
                <w:szCs w:val="20"/>
              </w:rPr>
            </w:pPr>
            <w:r w:rsidRPr="00FC1E73">
              <w:rPr>
                <w:color w:val="000000" w:themeColor="text1"/>
                <w:szCs w:val="20"/>
              </w:rPr>
              <w:t>Caspase-3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49092" w14:textId="475C62E8" w:rsidR="00C526BC" w:rsidRPr="00A131F3" w:rsidRDefault="00861F34" w:rsidP="00F66B2F">
            <w:pPr>
              <w:jc w:val="center"/>
              <w:rPr>
                <w:color w:val="000000" w:themeColor="text1"/>
                <w:szCs w:val="20"/>
              </w:rPr>
            </w:pPr>
            <w:r w:rsidRPr="006E4DB7">
              <w:rPr>
                <w:color w:val="000000" w:themeColor="text1"/>
                <w:szCs w:val="20"/>
              </w:rPr>
              <w:t>XM_046915477.1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B1F59" w14:textId="2B4FC571" w:rsidR="00861F34" w:rsidRPr="006E4DB7" w:rsidRDefault="00861F34" w:rsidP="00861F34">
            <w:pPr>
              <w:autoSpaceDE w:val="0"/>
              <w:autoSpaceDN w:val="0"/>
              <w:adjustRightInd w:val="0"/>
              <w:ind w:left="-149" w:firstLine="149"/>
              <w:contextualSpacing/>
              <w:jc w:val="center"/>
              <w:rPr>
                <w:color w:val="000000"/>
                <w:szCs w:val="20"/>
              </w:rPr>
            </w:pPr>
            <w:r w:rsidRPr="006E4DB7">
              <w:rPr>
                <w:color w:val="000000"/>
                <w:szCs w:val="20"/>
              </w:rPr>
              <w:t>TTGAAGCAGACAGTGGACCA -3'</w:t>
            </w:r>
          </w:p>
          <w:p w14:paraId="6D3D3BF6" w14:textId="2E565B77" w:rsidR="00C526BC" w:rsidRPr="00A131F3" w:rsidRDefault="00861F34" w:rsidP="00861F34">
            <w:pPr>
              <w:jc w:val="center"/>
              <w:rPr>
                <w:color w:val="000000" w:themeColor="text1"/>
                <w:szCs w:val="20"/>
              </w:rPr>
            </w:pPr>
            <w:r w:rsidRPr="006E4DB7">
              <w:rPr>
                <w:color w:val="000000"/>
                <w:szCs w:val="20"/>
              </w:rPr>
              <w:t>GTTCAAGTTTCCTGGCGTGT -3'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24287" w14:textId="001CFF4F" w:rsidR="00C526BC" w:rsidRPr="00A131F3" w:rsidRDefault="00861F34" w:rsidP="001D668E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77</w:t>
            </w:r>
          </w:p>
        </w:tc>
      </w:tr>
      <w:tr w:rsidR="00FC1E73" w:rsidRPr="00A131F3" w14:paraId="1DED1AC2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D0E58" w14:textId="2571F748" w:rsidR="00FC1E73" w:rsidRPr="00FC1E73" w:rsidRDefault="00FC1E73" w:rsidP="00F66B2F">
            <w:pPr>
              <w:jc w:val="center"/>
              <w:rPr>
                <w:color w:val="000000" w:themeColor="text1"/>
                <w:szCs w:val="20"/>
              </w:rPr>
            </w:pPr>
            <w:r w:rsidRPr="00FC1E73">
              <w:rPr>
                <w:color w:val="000000" w:themeColor="text1"/>
                <w:szCs w:val="20"/>
              </w:rPr>
              <w:t>Caspase-</w:t>
            </w:r>
            <w:r>
              <w:rPr>
                <w:rFonts w:hint="eastAsia"/>
                <w:color w:val="000000" w:themeColor="text1"/>
                <w:szCs w:val="20"/>
              </w:rPr>
              <w:t>7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C22CE" w14:textId="581561F0" w:rsidR="00FC1E73" w:rsidRPr="00A131F3" w:rsidRDefault="00861F34" w:rsidP="00F66B2F">
            <w:pPr>
              <w:jc w:val="center"/>
              <w:rPr>
                <w:color w:val="000000" w:themeColor="text1"/>
                <w:szCs w:val="20"/>
              </w:rPr>
            </w:pPr>
            <w:r w:rsidRPr="00861F34">
              <w:rPr>
                <w:color w:val="000000" w:themeColor="text1"/>
                <w:szCs w:val="20"/>
              </w:rPr>
              <w:t>XM_046920622.1 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75245" w14:textId="77777777" w:rsidR="00FC1E73" w:rsidRDefault="00861F34" w:rsidP="00F66B2F">
            <w:pPr>
              <w:jc w:val="center"/>
              <w:rPr>
                <w:color w:val="000000" w:themeColor="text1"/>
                <w:szCs w:val="20"/>
              </w:rPr>
            </w:pPr>
            <w:r w:rsidRPr="00861F34">
              <w:rPr>
                <w:color w:val="000000" w:themeColor="text1"/>
                <w:szCs w:val="20"/>
              </w:rPr>
              <w:t>GCATATTCCACAGTGCCAGG</w:t>
            </w:r>
          </w:p>
          <w:p w14:paraId="62C014B2" w14:textId="06EA6279" w:rsidR="00861F34" w:rsidRPr="00A131F3" w:rsidRDefault="00861F34" w:rsidP="00F66B2F">
            <w:pPr>
              <w:jc w:val="center"/>
              <w:rPr>
                <w:color w:val="000000" w:themeColor="text1"/>
                <w:szCs w:val="20"/>
              </w:rPr>
            </w:pPr>
            <w:r w:rsidRPr="00861F34">
              <w:rPr>
                <w:color w:val="000000" w:themeColor="text1"/>
                <w:szCs w:val="20"/>
              </w:rPr>
              <w:t>ACCACATAGTTGACCCGTGT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6E506" w14:textId="2FA88128" w:rsidR="00FC1E73" w:rsidRPr="00A131F3" w:rsidRDefault="00861F34" w:rsidP="001D668E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43</w:t>
            </w:r>
          </w:p>
        </w:tc>
      </w:tr>
      <w:tr w:rsidR="00FC1E73" w:rsidRPr="00A131F3" w14:paraId="3E6A3120" w14:textId="77777777" w:rsidTr="00FC1E73"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C5586" w14:textId="43E5FB72" w:rsidR="00FC1E73" w:rsidRPr="00FC1E73" w:rsidRDefault="00FC1E73" w:rsidP="00F66B2F">
            <w:pPr>
              <w:jc w:val="center"/>
              <w:rPr>
                <w:color w:val="000000" w:themeColor="text1"/>
                <w:szCs w:val="20"/>
              </w:rPr>
            </w:pPr>
            <w:r w:rsidRPr="00FC1E73">
              <w:rPr>
                <w:color w:val="000000" w:themeColor="text1"/>
                <w:szCs w:val="20"/>
              </w:rPr>
              <w:t>Caspase-</w:t>
            </w:r>
            <w:r>
              <w:rPr>
                <w:rFonts w:hint="eastAsia"/>
                <w:color w:val="000000" w:themeColor="text1"/>
                <w:szCs w:val="20"/>
              </w:rPr>
              <w:t>8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9B7D8" w14:textId="024376C8" w:rsidR="00FC1E73" w:rsidRPr="00A131F3" w:rsidRDefault="00861F34" w:rsidP="00F66B2F">
            <w:pPr>
              <w:jc w:val="center"/>
              <w:rPr>
                <w:color w:val="000000" w:themeColor="text1"/>
                <w:szCs w:val="20"/>
              </w:rPr>
            </w:pPr>
            <w:r w:rsidRPr="00861F34">
              <w:rPr>
                <w:color w:val="000000" w:themeColor="text1"/>
                <w:szCs w:val="20"/>
              </w:rPr>
              <w:t>NM_204592.4</w:t>
            </w:r>
          </w:p>
        </w:tc>
        <w:tc>
          <w:tcPr>
            <w:tcW w:w="2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4A6A8" w14:textId="77777777" w:rsidR="00FC1E73" w:rsidRDefault="00861F34" w:rsidP="00F66B2F">
            <w:pPr>
              <w:jc w:val="center"/>
              <w:rPr>
                <w:color w:val="000000" w:themeColor="text1"/>
                <w:szCs w:val="20"/>
              </w:rPr>
            </w:pPr>
            <w:r w:rsidRPr="00861F34">
              <w:rPr>
                <w:color w:val="000000" w:themeColor="text1"/>
                <w:szCs w:val="20"/>
              </w:rPr>
              <w:t>CGATTCTCTGGGCAACTGTG</w:t>
            </w:r>
          </w:p>
          <w:p w14:paraId="0D5E9BDC" w14:textId="1962C2D5" w:rsidR="00861F34" w:rsidRPr="00A131F3" w:rsidRDefault="00861F34" w:rsidP="00F66B2F">
            <w:pPr>
              <w:jc w:val="center"/>
              <w:rPr>
                <w:color w:val="000000" w:themeColor="text1"/>
                <w:szCs w:val="20"/>
              </w:rPr>
            </w:pPr>
            <w:r w:rsidRPr="00861F34">
              <w:rPr>
                <w:color w:val="000000" w:themeColor="text1"/>
                <w:szCs w:val="20"/>
              </w:rPr>
              <w:t>CTGAGTTCTGGCACTGCTTC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DF7DB" w14:textId="211540A5" w:rsidR="00FC1E73" w:rsidRPr="00A131F3" w:rsidRDefault="00861F34" w:rsidP="001D668E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32</w:t>
            </w:r>
          </w:p>
        </w:tc>
      </w:tr>
      <w:tr w:rsidR="00F66B2F" w:rsidRPr="00A131F3" w14:paraId="06544562" w14:textId="77777777" w:rsidTr="00F177FB">
        <w:tc>
          <w:tcPr>
            <w:tcW w:w="80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13EF0EE" w14:textId="7BBE938D" w:rsidR="00F66B2F" w:rsidRPr="00A131F3" w:rsidRDefault="00FC1E73" w:rsidP="00F66B2F">
            <w:pPr>
              <w:jc w:val="center"/>
              <w:rPr>
                <w:color w:val="000000" w:themeColor="text1"/>
                <w:szCs w:val="20"/>
              </w:rPr>
            </w:pPr>
            <w:r w:rsidRPr="00FC1E73">
              <w:rPr>
                <w:color w:val="000000" w:themeColor="text1"/>
                <w:szCs w:val="20"/>
              </w:rPr>
              <w:t>RIPK1</w:t>
            </w:r>
          </w:p>
        </w:tc>
        <w:tc>
          <w:tcPr>
            <w:tcW w:w="97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6AD9B46" w14:textId="6890592A" w:rsidR="00F66B2F" w:rsidRPr="00A131F3" w:rsidRDefault="00FC1E73" w:rsidP="001D668E">
            <w:pPr>
              <w:jc w:val="center"/>
              <w:rPr>
                <w:color w:val="000000" w:themeColor="text1"/>
                <w:szCs w:val="20"/>
              </w:rPr>
            </w:pPr>
            <w:r w:rsidRPr="00FC1E73">
              <w:rPr>
                <w:color w:val="000000" w:themeColor="text1"/>
                <w:szCs w:val="20"/>
              </w:rPr>
              <w:t>XM_046910230.1</w:t>
            </w:r>
          </w:p>
        </w:tc>
        <w:tc>
          <w:tcPr>
            <w:tcW w:w="22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78083D4" w14:textId="77777777" w:rsidR="00FC1E73" w:rsidRDefault="00FC1E73" w:rsidP="00FC1E73">
            <w:pPr>
              <w:jc w:val="center"/>
              <w:rPr>
                <w:color w:val="000000" w:themeColor="text1"/>
                <w:szCs w:val="20"/>
              </w:rPr>
            </w:pPr>
            <w:r w:rsidRPr="00FC1E73">
              <w:rPr>
                <w:color w:val="000000" w:themeColor="text1"/>
                <w:szCs w:val="20"/>
              </w:rPr>
              <w:t>CACAGCTCTCAGGGTCAGAT</w:t>
            </w:r>
          </w:p>
          <w:p w14:paraId="3D2AAAD7" w14:textId="384E29B8" w:rsidR="00F66B2F" w:rsidRPr="00A131F3" w:rsidRDefault="00FC1E73" w:rsidP="00FC1E73">
            <w:pPr>
              <w:jc w:val="center"/>
              <w:rPr>
                <w:color w:val="000000" w:themeColor="text1"/>
                <w:szCs w:val="20"/>
              </w:rPr>
            </w:pPr>
            <w:r w:rsidRPr="00FC1E73">
              <w:rPr>
                <w:color w:val="000000" w:themeColor="text1"/>
                <w:szCs w:val="20"/>
              </w:rPr>
              <w:t>TCAGGGGTGTATGGTGGAAC</w:t>
            </w: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8E8CEDA" w14:textId="7230A4D4" w:rsidR="00F66B2F" w:rsidRPr="00A131F3" w:rsidRDefault="00FC1E73" w:rsidP="001D668E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85</w:t>
            </w:r>
          </w:p>
        </w:tc>
      </w:tr>
    </w:tbl>
    <w:p w14:paraId="02D74BEB" w14:textId="583328AE" w:rsidR="00C507DF" w:rsidRDefault="00C507DF" w:rsidP="001D668E">
      <w:pPr>
        <w:jc w:val="center"/>
      </w:pPr>
    </w:p>
    <w:p w14:paraId="59CB7AF5" w14:textId="76EED1EB" w:rsidR="00F177FB" w:rsidRDefault="00F177FB" w:rsidP="00F177FB">
      <w:pPr>
        <w:spacing w:line="480" w:lineRule="auto"/>
        <w:jc w:val="both"/>
        <w:rPr>
          <w:bCs/>
          <w:iCs/>
          <w:szCs w:val="20"/>
        </w:rPr>
      </w:pPr>
      <w:r w:rsidRPr="00F177FB">
        <w:rPr>
          <w:b/>
          <w:iCs/>
          <w:szCs w:val="20"/>
        </w:rPr>
        <w:t xml:space="preserve">Table </w:t>
      </w:r>
      <w:r>
        <w:rPr>
          <w:rFonts w:hint="eastAsia"/>
          <w:b/>
          <w:iCs/>
          <w:szCs w:val="20"/>
        </w:rPr>
        <w:t>S2</w:t>
      </w:r>
      <w:r w:rsidRPr="00F177FB">
        <w:rPr>
          <w:b/>
          <w:iCs/>
          <w:szCs w:val="20"/>
        </w:rPr>
        <w:t xml:space="preserve">. </w:t>
      </w:r>
      <w:r w:rsidRPr="00F177FB">
        <w:rPr>
          <w:bCs/>
          <w:iCs/>
          <w:szCs w:val="20"/>
        </w:rPr>
        <w:t>Antibody list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3"/>
        <w:gridCol w:w="2253"/>
        <w:gridCol w:w="2253"/>
      </w:tblGrid>
      <w:tr w:rsidR="00F177FB" w14:paraId="4C72E966" w14:textId="77777777" w:rsidTr="005E28B8">
        <w:tc>
          <w:tcPr>
            <w:tcW w:w="2252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19F88D9E" w14:textId="68F80B6F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Name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F5DAA5B" w14:textId="60682FF3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 w:rsidRPr="001874D8">
              <w:rPr>
                <w:bCs/>
                <w:iCs/>
                <w:szCs w:val="20"/>
              </w:rPr>
              <w:t>Information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75D5B98" w14:textId="6B6890B6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Name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538FBDD8" w14:textId="5E86BE86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 w:rsidRPr="001874D8">
              <w:rPr>
                <w:bCs/>
                <w:iCs/>
                <w:szCs w:val="20"/>
              </w:rPr>
              <w:t>Information</w:t>
            </w:r>
          </w:p>
        </w:tc>
      </w:tr>
      <w:tr w:rsidR="00F177FB" w14:paraId="2D4932EE" w14:textId="77777777" w:rsidTr="005E28B8">
        <w:tc>
          <w:tcPr>
            <w:tcW w:w="2252" w:type="dxa"/>
            <w:tcBorders>
              <w:top w:val="single" w:sz="4" w:space="0" w:color="auto"/>
              <w:right w:val="nil"/>
            </w:tcBorders>
          </w:tcPr>
          <w:p w14:paraId="6F70D767" w14:textId="27A01773" w:rsidR="00F177FB" w:rsidRDefault="00F177FB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 w:rsidRPr="00E65B4D">
              <w:rPr>
                <w:bCs/>
                <w:iCs/>
                <w:szCs w:val="20"/>
              </w:rPr>
              <w:t>β</w:t>
            </w:r>
            <w:r w:rsidRPr="00F177FB">
              <w:rPr>
                <w:bCs/>
                <w:iCs/>
                <w:szCs w:val="20"/>
              </w:rPr>
              <w:t>-actin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47317" w14:textId="03B15AB9" w:rsidR="00F177FB" w:rsidRDefault="00F177FB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 w:rsidRPr="00F177FB">
              <w:rPr>
                <w:bCs/>
                <w:iCs/>
                <w:szCs w:val="20"/>
              </w:rPr>
              <w:t>Proteintech, China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right w:val="nil"/>
            </w:tcBorders>
          </w:tcPr>
          <w:p w14:paraId="60C0301D" w14:textId="5A7184B9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GSDMD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</w:tcBorders>
          </w:tcPr>
          <w:p w14:paraId="4802C4EA" w14:textId="318EDC03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proofErr w:type="spellStart"/>
            <w:r>
              <w:rPr>
                <w:rFonts w:hint="eastAsia"/>
                <w:bCs/>
                <w:iCs/>
                <w:szCs w:val="20"/>
              </w:rPr>
              <w:t>ABclonal</w:t>
            </w:r>
            <w:proofErr w:type="spellEnd"/>
            <w:r w:rsidRPr="005358D4">
              <w:rPr>
                <w:bCs/>
                <w:iCs/>
                <w:szCs w:val="20"/>
              </w:rPr>
              <w:t>, China</w:t>
            </w:r>
          </w:p>
        </w:tc>
      </w:tr>
      <w:tr w:rsidR="00F177FB" w14:paraId="468754B7" w14:textId="77777777" w:rsidTr="005E28B8">
        <w:tc>
          <w:tcPr>
            <w:tcW w:w="2252" w:type="dxa"/>
            <w:tcBorders>
              <w:right w:val="nil"/>
            </w:tcBorders>
          </w:tcPr>
          <w:p w14:paraId="6C3399D8" w14:textId="1C7B58B4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CD3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12A1D4F4" w14:textId="05EDCF0C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proofErr w:type="spellStart"/>
            <w:r>
              <w:rPr>
                <w:rFonts w:hint="eastAsia"/>
                <w:bCs/>
                <w:iCs/>
                <w:szCs w:val="20"/>
              </w:rPr>
              <w:t>ABclonal</w:t>
            </w:r>
            <w:proofErr w:type="spellEnd"/>
            <w:r w:rsidRPr="005358D4">
              <w:rPr>
                <w:bCs/>
                <w:iCs/>
                <w:szCs w:val="20"/>
              </w:rPr>
              <w:t>, China</w:t>
            </w:r>
          </w:p>
        </w:tc>
        <w:tc>
          <w:tcPr>
            <w:tcW w:w="2253" w:type="dxa"/>
            <w:tcBorders>
              <w:left w:val="nil"/>
              <w:right w:val="nil"/>
            </w:tcBorders>
          </w:tcPr>
          <w:p w14:paraId="65735441" w14:textId="77B349B4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Caspase-1</w:t>
            </w:r>
          </w:p>
        </w:tc>
        <w:tc>
          <w:tcPr>
            <w:tcW w:w="2253" w:type="dxa"/>
            <w:tcBorders>
              <w:left w:val="nil"/>
            </w:tcBorders>
          </w:tcPr>
          <w:p w14:paraId="1474239F" w14:textId="3D4A3672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 w:rsidRPr="005D252A">
              <w:rPr>
                <w:bCs/>
                <w:iCs/>
                <w:szCs w:val="20"/>
              </w:rPr>
              <w:t>Proteintech</w:t>
            </w:r>
            <w:r w:rsidRPr="005358D4">
              <w:rPr>
                <w:bCs/>
                <w:iCs/>
                <w:szCs w:val="20"/>
              </w:rPr>
              <w:t>, China</w:t>
            </w:r>
          </w:p>
        </w:tc>
      </w:tr>
      <w:tr w:rsidR="00F177FB" w14:paraId="1C91C769" w14:textId="77777777" w:rsidTr="005E28B8">
        <w:tc>
          <w:tcPr>
            <w:tcW w:w="2252" w:type="dxa"/>
            <w:tcBorders>
              <w:right w:val="nil"/>
            </w:tcBorders>
          </w:tcPr>
          <w:p w14:paraId="50C9D509" w14:textId="1CD0A125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CPT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9FE8AF7" w14:textId="73C96799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 w:rsidRPr="005D252A">
              <w:rPr>
                <w:bCs/>
                <w:iCs/>
                <w:szCs w:val="20"/>
              </w:rPr>
              <w:t>Proteintech</w:t>
            </w:r>
            <w:r w:rsidRPr="005358D4">
              <w:rPr>
                <w:bCs/>
                <w:iCs/>
                <w:szCs w:val="20"/>
              </w:rPr>
              <w:t>, China</w:t>
            </w:r>
          </w:p>
        </w:tc>
        <w:tc>
          <w:tcPr>
            <w:tcW w:w="2253" w:type="dxa"/>
            <w:tcBorders>
              <w:left w:val="nil"/>
              <w:right w:val="nil"/>
            </w:tcBorders>
          </w:tcPr>
          <w:p w14:paraId="6526179F" w14:textId="470528A3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proofErr w:type="spellStart"/>
            <w:r>
              <w:rPr>
                <w:rFonts w:hint="eastAsia"/>
                <w:bCs/>
                <w:iCs/>
                <w:szCs w:val="20"/>
              </w:rPr>
              <w:t>NFkB</w:t>
            </w:r>
            <w:proofErr w:type="spellEnd"/>
          </w:p>
        </w:tc>
        <w:tc>
          <w:tcPr>
            <w:tcW w:w="2253" w:type="dxa"/>
            <w:tcBorders>
              <w:left w:val="nil"/>
            </w:tcBorders>
          </w:tcPr>
          <w:p w14:paraId="01650C34" w14:textId="23F5797F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 w:rsidRPr="005D252A">
              <w:rPr>
                <w:bCs/>
                <w:iCs/>
                <w:szCs w:val="20"/>
              </w:rPr>
              <w:t>Proteintech</w:t>
            </w:r>
            <w:r w:rsidRPr="005358D4">
              <w:rPr>
                <w:bCs/>
                <w:iCs/>
                <w:szCs w:val="20"/>
              </w:rPr>
              <w:t>, China</w:t>
            </w:r>
          </w:p>
        </w:tc>
      </w:tr>
      <w:tr w:rsidR="00F177FB" w14:paraId="63D78DC2" w14:textId="77777777" w:rsidTr="005E28B8">
        <w:tc>
          <w:tcPr>
            <w:tcW w:w="2252" w:type="dxa"/>
            <w:tcBorders>
              <w:right w:val="nil"/>
            </w:tcBorders>
          </w:tcPr>
          <w:p w14:paraId="1F9BDA8B" w14:textId="7A5CF74D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HSL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391BCBD8" w14:textId="4A55D7CC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 w:rsidRPr="005D252A">
              <w:rPr>
                <w:bCs/>
                <w:iCs/>
                <w:szCs w:val="20"/>
              </w:rPr>
              <w:t>Proteintech</w:t>
            </w:r>
            <w:r w:rsidRPr="005358D4">
              <w:rPr>
                <w:bCs/>
                <w:iCs/>
                <w:szCs w:val="20"/>
              </w:rPr>
              <w:t>, China</w:t>
            </w:r>
          </w:p>
        </w:tc>
        <w:tc>
          <w:tcPr>
            <w:tcW w:w="2253" w:type="dxa"/>
            <w:tcBorders>
              <w:left w:val="nil"/>
              <w:right w:val="nil"/>
            </w:tcBorders>
          </w:tcPr>
          <w:p w14:paraId="7A67E848" w14:textId="7863851F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Bcl-2</w:t>
            </w:r>
          </w:p>
        </w:tc>
        <w:tc>
          <w:tcPr>
            <w:tcW w:w="2253" w:type="dxa"/>
            <w:tcBorders>
              <w:left w:val="nil"/>
            </w:tcBorders>
          </w:tcPr>
          <w:p w14:paraId="7F470D56" w14:textId="6BFFB3DE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 w:rsidRPr="005D252A">
              <w:rPr>
                <w:bCs/>
                <w:iCs/>
                <w:szCs w:val="20"/>
              </w:rPr>
              <w:t>Proteintech</w:t>
            </w:r>
            <w:r w:rsidRPr="005358D4">
              <w:rPr>
                <w:bCs/>
                <w:iCs/>
                <w:szCs w:val="20"/>
              </w:rPr>
              <w:t>, China</w:t>
            </w:r>
          </w:p>
        </w:tc>
      </w:tr>
      <w:tr w:rsidR="00F177FB" w14:paraId="02B00033" w14:textId="77777777" w:rsidTr="005E28B8">
        <w:tc>
          <w:tcPr>
            <w:tcW w:w="2252" w:type="dxa"/>
            <w:tcBorders>
              <w:right w:val="nil"/>
            </w:tcBorders>
          </w:tcPr>
          <w:p w14:paraId="5F662C82" w14:textId="3B14743D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SREBP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DC659AE" w14:textId="35ED4BA5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 w:rsidRPr="005D252A">
              <w:rPr>
                <w:bCs/>
                <w:iCs/>
                <w:szCs w:val="20"/>
              </w:rPr>
              <w:t>Proteintech</w:t>
            </w:r>
            <w:r w:rsidRPr="005358D4">
              <w:rPr>
                <w:bCs/>
                <w:iCs/>
                <w:szCs w:val="20"/>
              </w:rPr>
              <w:t>, China</w:t>
            </w:r>
          </w:p>
        </w:tc>
        <w:tc>
          <w:tcPr>
            <w:tcW w:w="2253" w:type="dxa"/>
            <w:tcBorders>
              <w:left w:val="nil"/>
              <w:right w:val="nil"/>
            </w:tcBorders>
          </w:tcPr>
          <w:p w14:paraId="6D6B5BF9" w14:textId="656FD350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Caspase-9</w:t>
            </w:r>
          </w:p>
        </w:tc>
        <w:tc>
          <w:tcPr>
            <w:tcW w:w="2253" w:type="dxa"/>
            <w:tcBorders>
              <w:left w:val="nil"/>
            </w:tcBorders>
          </w:tcPr>
          <w:p w14:paraId="4AB451B9" w14:textId="6B671C80" w:rsidR="00F177FB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proofErr w:type="spellStart"/>
            <w:r>
              <w:rPr>
                <w:rFonts w:hint="eastAsia"/>
                <w:bCs/>
                <w:iCs/>
                <w:szCs w:val="20"/>
              </w:rPr>
              <w:t>ABclonal</w:t>
            </w:r>
            <w:proofErr w:type="spellEnd"/>
            <w:r w:rsidRPr="005358D4">
              <w:rPr>
                <w:bCs/>
                <w:iCs/>
                <w:szCs w:val="20"/>
              </w:rPr>
              <w:t>, China</w:t>
            </w:r>
          </w:p>
        </w:tc>
      </w:tr>
      <w:tr w:rsidR="001874D8" w14:paraId="1D17BCF2" w14:textId="77777777" w:rsidTr="005E28B8">
        <w:tc>
          <w:tcPr>
            <w:tcW w:w="2252" w:type="dxa"/>
            <w:tcBorders>
              <w:right w:val="nil"/>
            </w:tcBorders>
          </w:tcPr>
          <w:p w14:paraId="1445B31B" w14:textId="45BAFC7D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 w:rsidRPr="001874D8">
              <w:rPr>
                <w:bCs/>
                <w:iCs/>
                <w:szCs w:val="20"/>
              </w:rPr>
              <w:t>RAB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50F4C409" w14:textId="4C8C2B98" w:rsidR="001874D8" w:rsidRPr="005D252A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proofErr w:type="spellStart"/>
            <w:r>
              <w:rPr>
                <w:rFonts w:hint="eastAsia"/>
                <w:bCs/>
                <w:iCs/>
                <w:szCs w:val="20"/>
              </w:rPr>
              <w:t>ABclonal</w:t>
            </w:r>
            <w:proofErr w:type="spellEnd"/>
            <w:r w:rsidRPr="005358D4">
              <w:rPr>
                <w:bCs/>
                <w:iCs/>
                <w:szCs w:val="20"/>
              </w:rPr>
              <w:t>, China</w:t>
            </w:r>
          </w:p>
        </w:tc>
        <w:tc>
          <w:tcPr>
            <w:tcW w:w="2253" w:type="dxa"/>
            <w:tcBorders>
              <w:left w:val="nil"/>
              <w:right w:val="nil"/>
            </w:tcBorders>
          </w:tcPr>
          <w:p w14:paraId="59117412" w14:textId="183C55E6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Caspase-3</w:t>
            </w:r>
          </w:p>
        </w:tc>
        <w:tc>
          <w:tcPr>
            <w:tcW w:w="2253" w:type="dxa"/>
            <w:tcBorders>
              <w:left w:val="nil"/>
            </w:tcBorders>
          </w:tcPr>
          <w:p w14:paraId="0D9EB879" w14:textId="20DA33E3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 w:rsidRPr="005D252A">
              <w:rPr>
                <w:bCs/>
                <w:iCs/>
                <w:szCs w:val="20"/>
              </w:rPr>
              <w:t>Proteintech</w:t>
            </w:r>
            <w:r w:rsidRPr="005358D4">
              <w:rPr>
                <w:bCs/>
                <w:iCs/>
                <w:szCs w:val="20"/>
              </w:rPr>
              <w:t>, China</w:t>
            </w:r>
          </w:p>
        </w:tc>
      </w:tr>
      <w:tr w:rsidR="001874D8" w14:paraId="2E674249" w14:textId="77777777" w:rsidTr="005E28B8">
        <w:tc>
          <w:tcPr>
            <w:tcW w:w="2252" w:type="dxa"/>
            <w:tcBorders>
              <w:right w:val="nil"/>
            </w:tcBorders>
          </w:tcPr>
          <w:p w14:paraId="4AC72266" w14:textId="022589DA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PLIN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547F880F" w14:textId="4EFD75C8" w:rsidR="001874D8" w:rsidRPr="005D252A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proofErr w:type="spellStart"/>
            <w:r>
              <w:rPr>
                <w:rFonts w:hint="eastAsia"/>
                <w:bCs/>
                <w:iCs/>
                <w:szCs w:val="20"/>
              </w:rPr>
              <w:t>ABclonal</w:t>
            </w:r>
            <w:proofErr w:type="spellEnd"/>
            <w:r w:rsidRPr="005358D4">
              <w:rPr>
                <w:bCs/>
                <w:iCs/>
                <w:szCs w:val="20"/>
              </w:rPr>
              <w:t>, China</w:t>
            </w:r>
          </w:p>
        </w:tc>
        <w:tc>
          <w:tcPr>
            <w:tcW w:w="2253" w:type="dxa"/>
            <w:tcBorders>
              <w:left w:val="nil"/>
              <w:right w:val="nil"/>
            </w:tcBorders>
          </w:tcPr>
          <w:p w14:paraId="3B937B98" w14:textId="4F8A21B1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RIPK1</w:t>
            </w:r>
          </w:p>
        </w:tc>
        <w:tc>
          <w:tcPr>
            <w:tcW w:w="2253" w:type="dxa"/>
            <w:tcBorders>
              <w:left w:val="nil"/>
            </w:tcBorders>
          </w:tcPr>
          <w:p w14:paraId="23F94F63" w14:textId="5680B2F2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proofErr w:type="spellStart"/>
            <w:r>
              <w:rPr>
                <w:rFonts w:hint="eastAsia"/>
                <w:bCs/>
                <w:iCs/>
                <w:szCs w:val="20"/>
              </w:rPr>
              <w:t>ABclonal</w:t>
            </w:r>
            <w:proofErr w:type="spellEnd"/>
            <w:r w:rsidRPr="005358D4">
              <w:rPr>
                <w:bCs/>
                <w:iCs/>
                <w:szCs w:val="20"/>
              </w:rPr>
              <w:t>, China</w:t>
            </w:r>
          </w:p>
        </w:tc>
      </w:tr>
      <w:tr w:rsidR="001874D8" w14:paraId="1443A6D4" w14:textId="77777777" w:rsidTr="005E28B8">
        <w:tc>
          <w:tcPr>
            <w:tcW w:w="2252" w:type="dxa"/>
            <w:tcBorders>
              <w:right w:val="nil"/>
            </w:tcBorders>
          </w:tcPr>
          <w:p w14:paraId="78484851" w14:textId="47624F94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LC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080B4B55" w14:textId="4CE99EF8" w:rsidR="001874D8" w:rsidRPr="005D252A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 w:rsidRPr="005D252A">
              <w:rPr>
                <w:bCs/>
                <w:iCs/>
                <w:szCs w:val="20"/>
              </w:rPr>
              <w:t>Proteintech</w:t>
            </w:r>
            <w:r w:rsidRPr="005358D4">
              <w:rPr>
                <w:bCs/>
                <w:iCs/>
                <w:szCs w:val="20"/>
              </w:rPr>
              <w:t>, China</w:t>
            </w:r>
          </w:p>
        </w:tc>
        <w:tc>
          <w:tcPr>
            <w:tcW w:w="2253" w:type="dxa"/>
            <w:tcBorders>
              <w:left w:val="nil"/>
              <w:right w:val="nil"/>
            </w:tcBorders>
          </w:tcPr>
          <w:p w14:paraId="3455B1C1" w14:textId="76ECB09F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MLKL</w:t>
            </w:r>
          </w:p>
        </w:tc>
        <w:tc>
          <w:tcPr>
            <w:tcW w:w="2253" w:type="dxa"/>
            <w:tcBorders>
              <w:left w:val="nil"/>
            </w:tcBorders>
          </w:tcPr>
          <w:p w14:paraId="56910397" w14:textId="367F40B8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proofErr w:type="spellStart"/>
            <w:r>
              <w:rPr>
                <w:rFonts w:hint="eastAsia"/>
                <w:bCs/>
                <w:iCs/>
                <w:szCs w:val="20"/>
              </w:rPr>
              <w:t>ABclonal</w:t>
            </w:r>
            <w:proofErr w:type="spellEnd"/>
            <w:r w:rsidRPr="005358D4">
              <w:rPr>
                <w:bCs/>
                <w:iCs/>
                <w:szCs w:val="20"/>
              </w:rPr>
              <w:t>, China</w:t>
            </w:r>
          </w:p>
        </w:tc>
      </w:tr>
      <w:tr w:rsidR="001874D8" w14:paraId="2E85A2EF" w14:textId="77777777" w:rsidTr="005E28B8">
        <w:tc>
          <w:tcPr>
            <w:tcW w:w="2252" w:type="dxa"/>
            <w:tcBorders>
              <w:right w:val="nil"/>
            </w:tcBorders>
          </w:tcPr>
          <w:p w14:paraId="3BFCBAB5" w14:textId="0F42E46E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IL-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9938A9E" w14:textId="117BFA4C" w:rsidR="001874D8" w:rsidRPr="005D252A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 w:rsidRPr="005358D4">
              <w:rPr>
                <w:bCs/>
                <w:iCs/>
                <w:szCs w:val="20"/>
              </w:rPr>
              <w:t>Bioss,</w:t>
            </w:r>
            <w:r>
              <w:rPr>
                <w:bCs/>
                <w:iCs/>
                <w:szCs w:val="20"/>
              </w:rPr>
              <w:t xml:space="preserve"> </w:t>
            </w:r>
            <w:r w:rsidRPr="005358D4">
              <w:rPr>
                <w:bCs/>
                <w:iCs/>
                <w:szCs w:val="20"/>
              </w:rPr>
              <w:t>China</w:t>
            </w:r>
          </w:p>
        </w:tc>
        <w:tc>
          <w:tcPr>
            <w:tcW w:w="2253" w:type="dxa"/>
            <w:tcBorders>
              <w:left w:val="nil"/>
              <w:right w:val="nil"/>
            </w:tcBorders>
          </w:tcPr>
          <w:p w14:paraId="5C39B992" w14:textId="6EB7C3E7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Caspase-7</w:t>
            </w:r>
          </w:p>
        </w:tc>
        <w:tc>
          <w:tcPr>
            <w:tcW w:w="2253" w:type="dxa"/>
            <w:tcBorders>
              <w:left w:val="nil"/>
            </w:tcBorders>
          </w:tcPr>
          <w:p w14:paraId="2D90FEA4" w14:textId="14B67D04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proofErr w:type="spellStart"/>
            <w:r>
              <w:rPr>
                <w:rFonts w:hint="eastAsia"/>
                <w:bCs/>
                <w:iCs/>
                <w:szCs w:val="20"/>
              </w:rPr>
              <w:t>ABclonal</w:t>
            </w:r>
            <w:proofErr w:type="spellEnd"/>
            <w:r w:rsidRPr="005358D4">
              <w:rPr>
                <w:bCs/>
                <w:iCs/>
                <w:szCs w:val="20"/>
              </w:rPr>
              <w:t>, China</w:t>
            </w:r>
          </w:p>
        </w:tc>
      </w:tr>
      <w:tr w:rsidR="001874D8" w14:paraId="0FE3BF56" w14:textId="77777777" w:rsidTr="005E28B8">
        <w:tc>
          <w:tcPr>
            <w:tcW w:w="2252" w:type="dxa"/>
            <w:tcBorders>
              <w:right w:val="nil"/>
            </w:tcBorders>
          </w:tcPr>
          <w:p w14:paraId="04BE23A6" w14:textId="46BEAC87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IL-1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0D6A5BB8" w14:textId="3984A027" w:rsidR="001874D8" w:rsidRPr="005D252A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 w:rsidRPr="005358D4">
              <w:rPr>
                <w:bCs/>
                <w:iCs/>
                <w:szCs w:val="20"/>
              </w:rPr>
              <w:t>Bioss,</w:t>
            </w:r>
            <w:r>
              <w:rPr>
                <w:bCs/>
                <w:iCs/>
                <w:szCs w:val="20"/>
              </w:rPr>
              <w:t xml:space="preserve"> </w:t>
            </w:r>
            <w:r w:rsidRPr="005358D4">
              <w:rPr>
                <w:bCs/>
                <w:iCs/>
                <w:szCs w:val="20"/>
              </w:rPr>
              <w:t>China</w:t>
            </w:r>
          </w:p>
        </w:tc>
        <w:tc>
          <w:tcPr>
            <w:tcW w:w="2253" w:type="dxa"/>
            <w:tcBorders>
              <w:left w:val="nil"/>
              <w:right w:val="nil"/>
            </w:tcBorders>
          </w:tcPr>
          <w:p w14:paraId="444D4F1A" w14:textId="3800AD65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Caspase-8</w:t>
            </w:r>
          </w:p>
        </w:tc>
        <w:tc>
          <w:tcPr>
            <w:tcW w:w="2253" w:type="dxa"/>
            <w:tcBorders>
              <w:left w:val="nil"/>
            </w:tcBorders>
          </w:tcPr>
          <w:p w14:paraId="64E06731" w14:textId="3BCA24E1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proofErr w:type="spellStart"/>
            <w:r>
              <w:rPr>
                <w:rFonts w:hint="eastAsia"/>
                <w:bCs/>
                <w:iCs/>
                <w:szCs w:val="20"/>
              </w:rPr>
              <w:t>ABclonal</w:t>
            </w:r>
            <w:proofErr w:type="spellEnd"/>
            <w:r w:rsidRPr="005358D4">
              <w:rPr>
                <w:bCs/>
                <w:iCs/>
                <w:szCs w:val="20"/>
              </w:rPr>
              <w:t>, China</w:t>
            </w:r>
          </w:p>
        </w:tc>
      </w:tr>
      <w:tr w:rsidR="001874D8" w14:paraId="2D225113" w14:textId="77777777" w:rsidTr="005E28B8">
        <w:tc>
          <w:tcPr>
            <w:tcW w:w="2252" w:type="dxa"/>
            <w:tcBorders>
              <w:bottom w:val="single" w:sz="8" w:space="0" w:color="auto"/>
              <w:right w:val="nil"/>
            </w:tcBorders>
          </w:tcPr>
          <w:p w14:paraId="46876A84" w14:textId="57735C87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>
              <w:rPr>
                <w:rFonts w:hint="eastAsia"/>
                <w:bCs/>
                <w:iCs/>
                <w:szCs w:val="20"/>
              </w:rPr>
              <w:t>NLRP3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0E1BD9" w14:textId="07030DD5" w:rsidR="001874D8" w:rsidRPr="005D252A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  <w:r w:rsidRPr="005D252A">
              <w:rPr>
                <w:bCs/>
                <w:iCs/>
                <w:szCs w:val="20"/>
              </w:rPr>
              <w:t>Proteintech</w:t>
            </w:r>
            <w:r w:rsidRPr="005358D4">
              <w:rPr>
                <w:bCs/>
                <w:iCs/>
                <w:szCs w:val="20"/>
              </w:rPr>
              <w:t>, China</w:t>
            </w:r>
          </w:p>
        </w:tc>
        <w:tc>
          <w:tcPr>
            <w:tcW w:w="2253" w:type="dxa"/>
            <w:tcBorders>
              <w:left w:val="nil"/>
              <w:bottom w:val="single" w:sz="8" w:space="0" w:color="auto"/>
              <w:right w:val="nil"/>
            </w:tcBorders>
          </w:tcPr>
          <w:p w14:paraId="3C4F4221" w14:textId="77777777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</w:p>
        </w:tc>
        <w:tc>
          <w:tcPr>
            <w:tcW w:w="2253" w:type="dxa"/>
            <w:tcBorders>
              <w:left w:val="nil"/>
              <w:bottom w:val="single" w:sz="8" w:space="0" w:color="auto"/>
            </w:tcBorders>
          </w:tcPr>
          <w:p w14:paraId="47A8ADDA" w14:textId="77777777" w:rsidR="001874D8" w:rsidRDefault="001874D8" w:rsidP="00F177FB">
            <w:pPr>
              <w:spacing w:line="360" w:lineRule="auto"/>
              <w:jc w:val="both"/>
              <w:rPr>
                <w:bCs/>
                <w:iCs/>
                <w:szCs w:val="20"/>
              </w:rPr>
            </w:pPr>
          </w:p>
        </w:tc>
      </w:tr>
    </w:tbl>
    <w:p w14:paraId="28AD0963" w14:textId="77777777" w:rsidR="00F177FB" w:rsidRDefault="00F177FB" w:rsidP="00F177FB">
      <w:pPr>
        <w:spacing w:line="480" w:lineRule="auto"/>
        <w:jc w:val="both"/>
        <w:rPr>
          <w:bCs/>
          <w:iCs/>
          <w:szCs w:val="20"/>
        </w:rPr>
      </w:pPr>
    </w:p>
    <w:p w14:paraId="13F8E319" w14:textId="54F597CA" w:rsidR="00301A20" w:rsidRPr="003C2BC8" w:rsidRDefault="00301A20" w:rsidP="00F177FB">
      <w:pPr>
        <w:spacing w:line="480" w:lineRule="auto"/>
        <w:jc w:val="both"/>
        <w:rPr>
          <w:bCs/>
          <w:iCs/>
          <w:szCs w:val="20"/>
        </w:rPr>
      </w:pPr>
    </w:p>
    <w:sectPr w:rsidR="00301A20" w:rsidRPr="003C2BC8" w:rsidSect="003E438C">
      <w:footerReference w:type="even" r:id="rId7"/>
      <w:footerReference w:type="default" r:id="rId8"/>
      <w:pgSz w:w="11901" w:h="16840"/>
      <w:pgMar w:top="1440" w:right="1440" w:bottom="1440" w:left="1440" w:header="720" w:footer="720" w:gutter="0"/>
      <w:cols w:space="425"/>
      <w:docGrid w:type="lines"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567A3" w14:textId="77777777" w:rsidR="00B02AEF" w:rsidRDefault="00B02AEF">
      <w:r>
        <w:separator/>
      </w:r>
    </w:p>
  </w:endnote>
  <w:endnote w:type="continuationSeparator" w:id="0">
    <w:p w14:paraId="6F85CBB4" w14:textId="77777777" w:rsidR="00B02AEF" w:rsidRDefault="00B02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8561CD" w14:textId="77777777" w:rsidR="009526AA" w:rsidRDefault="00817A9A" w:rsidP="00002915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1F05B670" w14:textId="77777777" w:rsidR="009526AA" w:rsidRDefault="009526AA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D10EFD" w14:textId="77777777" w:rsidR="009526AA" w:rsidRDefault="00817A9A" w:rsidP="00002915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1</w:t>
    </w:r>
    <w:r>
      <w:rPr>
        <w:rStyle w:val="a9"/>
      </w:rPr>
      <w:fldChar w:fldCharType="end"/>
    </w:r>
  </w:p>
  <w:p w14:paraId="5338C4D8" w14:textId="77777777" w:rsidR="009526AA" w:rsidRDefault="009526A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EA5B37" w14:textId="77777777" w:rsidR="00B02AEF" w:rsidRDefault="00B02AEF">
      <w:r>
        <w:separator/>
      </w:r>
    </w:p>
  </w:footnote>
  <w:footnote w:type="continuationSeparator" w:id="0">
    <w:p w14:paraId="51FCF1A0" w14:textId="77777777" w:rsidR="00B02AEF" w:rsidRDefault="00B02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0"/>
  <w:drawingGridVerticalSpacing w:val="31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584"/>
    <w:rsid w:val="000016B2"/>
    <w:rsid w:val="00013F6B"/>
    <w:rsid w:val="00023B0B"/>
    <w:rsid w:val="0002763F"/>
    <w:rsid w:val="000620BB"/>
    <w:rsid w:val="00090020"/>
    <w:rsid w:val="000A1A56"/>
    <w:rsid w:val="000C7491"/>
    <w:rsid w:val="000E35A7"/>
    <w:rsid w:val="001504BD"/>
    <w:rsid w:val="00154F38"/>
    <w:rsid w:val="00167BCC"/>
    <w:rsid w:val="00172F8F"/>
    <w:rsid w:val="001874D8"/>
    <w:rsid w:val="00192ED8"/>
    <w:rsid w:val="001A5A5B"/>
    <w:rsid w:val="001B2513"/>
    <w:rsid w:val="001D042B"/>
    <w:rsid w:val="001D668E"/>
    <w:rsid w:val="001D67DE"/>
    <w:rsid w:val="001E7218"/>
    <w:rsid w:val="001F292C"/>
    <w:rsid w:val="001F4ECF"/>
    <w:rsid w:val="001F5202"/>
    <w:rsid w:val="001F7F20"/>
    <w:rsid w:val="00224538"/>
    <w:rsid w:val="002417B3"/>
    <w:rsid w:val="00242698"/>
    <w:rsid w:val="00244D45"/>
    <w:rsid w:val="00246F6C"/>
    <w:rsid w:val="00254CB9"/>
    <w:rsid w:val="0025629F"/>
    <w:rsid w:val="00260330"/>
    <w:rsid w:val="00266CEB"/>
    <w:rsid w:val="00267B70"/>
    <w:rsid w:val="00270A18"/>
    <w:rsid w:val="00282154"/>
    <w:rsid w:val="002926B0"/>
    <w:rsid w:val="002C6953"/>
    <w:rsid w:val="00301A20"/>
    <w:rsid w:val="00313F55"/>
    <w:rsid w:val="00341D54"/>
    <w:rsid w:val="00370F79"/>
    <w:rsid w:val="003769CB"/>
    <w:rsid w:val="003843CA"/>
    <w:rsid w:val="00387211"/>
    <w:rsid w:val="00396CE7"/>
    <w:rsid w:val="00397827"/>
    <w:rsid w:val="003C2BC8"/>
    <w:rsid w:val="003D189B"/>
    <w:rsid w:val="003E3163"/>
    <w:rsid w:val="003E438C"/>
    <w:rsid w:val="003F1A3C"/>
    <w:rsid w:val="003F2DF9"/>
    <w:rsid w:val="003F74CC"/>
    <w:rsid w:val="00416D94"/>
    <w:rsid w:val="00442688"/>
    <w:rsid w:val="004440B9"/>
    <w:rsid w:val="004543F7"/>
    <w:rsid w:val="00462B47"/>
    <w:rsid w:val="00465CBD"/>
    <w:rsid w:val="00477E10"/>
    <w:rsid w:val="00483D33"/>
    <w:rsid w:val="004A0328"/>
    <w:rsid w:val="004A16AB"/>
    <w:rsid w:val="004B42E3"/>
    <w:rsid w:val="004E2CA5"/>
    <w:rsid w:val="004E559B"/>
    <w:rsid w:val="005120FE"/>
    <w:rsid w:val="00520B40"/>
    <w:rsid w:val="0052544C"/>
    <w:rsid w:val="005411F2"/>
    <w:rsid w:val="00554963"/>
    <w:rsid w:val="00564552"/>
    <w:rsid w:val="0057206D"/>
    <w:rsid w:val="005750A5"/>
    <w:rsid w:val="00590F56"/>
    <w:rsid w:val="005B2254"/>
    <w:rsid w:val="005D49A8"/>
    <w:rsid w:val="005E0555"/>
    <w:rsid w:val="005E28B8"/>
    <w:rsid w:val="005E7D77"/>
    <w:rsid w:val="005F78F2"/>
    <w:rsid w:val="006173BF"/>
    <w:rsid w:val="00641CE6"/>
    <w:rsid w:val="00641F9A"/>
    <w:rsid w:val="00670F10"/>
    <w:rsid w:val="0067672F"/>
    <w:rsid w:val="00692C7E"/>
    <w:rsid w:val="006B677E"/>
    <w:rsid w:val="006C6E6F"/>
    <w:rsid w:val="006D59D2"/>
    <w:rsid w:val="006D6550"/>
    <w:rsid w:val="006E1628"/>
    <w:rsid w:val="006E773B"/>
    <w:rsid w:val="006F2131"/>
    <w:rsid w:val="0072112F"/>
    <w:rsid w:val="00733949"/>
    <w:rsid w:val="007940BC"/>
    <w:rsid w:val="007A08D2"/>
    <w:rsid w:val="007A4897"/>
    <w:rsid w:val="007A4FA4"/>
    <w:rsid w:val="007C2028"/>
    <w:rsid w:val="007D2A01"/>
    <w:rsid w:val="007E4FD1"/>
    <w:rsid w:val="00807EF5"/>
    <w:rsid w:val="00814429"/>
    <w:rsid w:val="00817A9A"/>
    <w:rsid w:val="008219C6"/>
    <w:rsid w:val="00843CC1"/>
    <w:rsid w:val="00861F34"/>
    <w:rsid w:val="008721B8"/>
    <w:rsid w:val="00882C85"/>
    <w:rsid w:val="008C4150"/>
    <w:rsid w:val="008D2314"/>
    <w:rsid w:val="008D582D"/>
    <w:rsid w:val="008D6B7B"/>
    <w:rsid w:val="00922009"/>
    <w:rsid w:val="00924BA6"/>
    <w:rsid w:val="00947BB9"/>
    <w:rsid w:val="009526AA"/>
    <w:rsid w:val="009564C9"/>
    <w:rsid w:val="00964A4C"/>
    <w:rsid w:val="00970F2B"/>
    <w:rsid w:val="00984C59"/>
    <w:rsid w:val="00993602"/>
    <w:rsid w:val="009937BE"/>
    <w:rsid w:val="009938BC"/>
    <w:rsid w:val="009D3D53"/>
    <w:rsid w:val="009E0C94"/>
    <w:rsid w:val="009F44B0"/>
    <w:rsid w:val="009F4C2F"/>
    <w:rsid w:val="009F5BF2"/>
    <w:rsid w:val="009F6B7A"/>
    <w:rsid w:val="00A06BAF"/>
    <w:rsid w:val="00A131F3"/>
    <w:rsid w:val="00A20C2A"/>
    <w:rsid w:val="00A32C61"/>
    <w:rsid w:val="00A4008E"/>
    <w:rsid w:val="00A40244"/>
    <w:rsid w:val="00A50046"/>
    <w:rsid w:val="00A56952"/>
    <w:rsid w:val="00A771C4"/>
    <w:rsid w:val="00A962CA"/>
    <w:rsid w:val="00AB272F"/>
    <w:rsid w:val="00AC4E0C"/>
    <w:rsid w:val="00AD6CC2"/>
    <w:rsid w:val="00AE70C8"/>
    <w:rsid w:val="00AF1E8D"/>
    <w:rsid w:val="00AF51FE"/>
    <w:rsid w:val="00AF60E9"/>
    <w:rsid w:val="00B02AEF"/>
    <w:rsid w:val="00B358CC"/>
    <w:rsid w:val="00B52EDE"/>
    <w:rsid w:val="00B623AF"/>
    <w:rsid w:val="00B9392D"/>
    <w:rsid w:val="00BA52CD"/>
    <w:rsid w:val="00BB01FA"/>
    <w:rsid w:val="00BC1218"/>
    <w:rsid w:val="00BE2B1F"/>
    <w:rsid w:val="00BE578F"/>
    <w:rsid w:val="00BF016E"/>
    <w:rsid w:val="00BF267F"/>
    <w:rsid w:val="00C104DD"/>
    <w:rsid w:val="00C156D7"/>
    <w:rsid w:val="00C279BF"/>
    <w:rsid w:val="00C36993"/>
    <w:rsid w:val="00C4430A"/>
    <w:rsid w:val="00C507DF"/>
    <w:rsid w:val="00C526BC"/>
    <w:rsid w:val="00C605BA"/>
    <w:rsid w:val="00C8620B"/>
    <w:rsid w:val="00CA3B4E"/>
    <w:rsid w:val="00CA554C"/>
    <w:rsid w:val="00CA5F05"/>
    <w:rsid w:val="00CE61D7"/>
    <w:rsid w:val="00CF636D"/>
    <w:rsid w:val="00D24712"/>
    <w:rsid w:val="00D42FA7"/>
    <w:rsid w:val="00D44584"/>
    <w:rsid w:val="00D62831"/>
    <w:rsid w:val="00D71E43"/>
    <w:rsid w:val="00D936CD"/>
    <w:rsid w:val="00D9377C"/>
    <w:rsid w:val="00DA0380"/>
    <w:rsid w:val="00DA4FE0"/>
    <w:rsid w:val="00DC06EC"/>
    <w:rsid w:val="00DC1357"/>
    <w:rsid w:val="00DD2C56"/>
    <w:rsid w:val="00DD7469"/>
    <w:rsid w:val="00DF4287"/>
    <w:rsid w:val="00DF5F1E"/>
    <w:rsid w:val="00E268A7"/>
    <w:rsid w:val="00E52CED"/>
    <w:rsid w:val="00E62431"/>
    <w:rsid w:val="00E65B4D"/>
    <w:rsid w:val="00E6721F"/>
    <w:rsid w:val="00E71D65"/>
    <w:rsid w:val="00E7640D"/>
    <w:rsid w:val="00E768AF"/>
    <w:rsid w:val="00E80F23"/>
    <w:rsid w:val="00E829BE"/>
    <w:rsid w:val="00E93DA7"/>
    <w:rsid w:val="00E94EFF"/>
    <w:rsid w:val="00EB1051"/>
    <w:rsid w:val="00EB1FBA"/>
    <w:rsid w:val="00EC0275"/>
    <w:rsid w:val="00ED1A8D"/>
    <w:rsid w:val="00EF0896"/>
    <w:rsid w:val="00EF216B"/>
    <w:rsid w:val="00EF7F95"/>
    <w:rsid w:val="00F12D44"/>
    <w:rsid w:val="00F177FB"/>
    <w:rsid w:val="00F36996"/>
    <w:rsid w:val="00F42DE9"/>
    <w:rsid w:val="00F66B2F"/>
    <w:rsid w:val="00F82F10"/>
    <w:rsid w:val="00FA4840"/>
    <w:rsid w:val="00FB415C"/>
    <w:rsid w:val="00FC1E73"/>
    <w:rsid w:val="00FC2C44"/>
    <w:rsid w:val="00FD54FC"/>
    <w:rsid w:val="00FE61FA"/>
    <w:rsid w:val="00FF1C0A"/>
    <w:rsid w:val="00FF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F9C7F"/>
  <w15:chartTrackingRefBased/>
  <w15:docId w15:val="{2B17C96C-75AF-AE4E-9FFB-F5D09C853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7827"/>
    <w:rPr>
      <w:rFonts w:ascii="Times New Roman" w:eastAsia="等线" w:hAnsi="Times New Roman" w:cs="Times New Roman"/>
      <w:kern w:val="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44584"/>
    <w:pPr>
      <w:widowControl w:val="0"/>
      <w:jc w:val="both"/>
    </w:pPr>
    <w:rPr>
      <w:rFonts w:ascii="宋体" w:eastAsia="宋体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44584"/>
    <w:rPr>
      <w:rFonts w:ascii="宋体" w:eastAsia="宋体"/>
      <w:sz w:val="18"/>
      <w:szCs w:val="18"/>
    </w:rPr>
  </w:style>
  <w:style w:type="paragraph" w:customStyle="1" w:styleId="Default">
    <w:name w:val="Default"/>
    <w:link w:val="Default0"/>
    <w:rsid w:val="00D44584"/>
    <w:pPr>
      <w:autoSpaceDE w:val="0"/>
      <w:autoSpaceDN w:val="0"/>
      <w:adjustRightInd w:val="0"/>
    </w:pPr>
    <w:rPr>
      <w:rFonts w:ascii="Times New Roman" w:eastAsia="等线" w:hAnsi="Times New Roman" w:cs="Times New Roman"/>
      <w:color w:val="000000"/>
      <w:kern w:val="0"/>
      <w:sz w:val="24"/>
    </w:rPr>
  </w:style>
  <w:style w:type="paragraph" w:styleId="a5">
    <w:name w:val="header"/>
    <w:basedOn w:val="a"/>
    <w:link w:val="1"/>
    <w:uiPriority w:val="99"/>
    <w:unhideWhenUsed/>
    <w:rsid w:val="00D44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a6">
    <w:name w:val="页眉 字符"/>
    <w:basedOn w:val="a0"/>
    <w:uiPriority w:val="99"/>
    <w:rsid w:val="00D44584"/>
    <w:rPr>
      <w:rFonts w:ascii="Times New Roman" w:eastAsia="等线" w:hAnsi="Times New Roman" w:cs="Times New Roman"/>
      <w:kern w:val="0"/>
      <w:sz w:val="18"/>
      <w:szCs w:val="18"/>
    </w:rPr>
  </w:style>
  <w:style w:type="character" w:customStyle="1" w:styleId="1">
    <w:name w:val="页眉 字符1"/>
    <w:link w:val="a5"/>
    <w:uiPriority w:val="99"/>
    <w:rsid w:val="00D44584"/>
    <w:rPr>
      <w:rFonts w:ascii="Times New Roman" w:eastAsia="等线" w:hAnsi="Times New Roman" w:cs="Times New Roman"/>
      <w:kern w:val="0"/>
      <w:sz w:val="18"/>
      <w:szCs w:val="18"/>
      <w:lang w:val="x-none" w:eastAsia="x-none"/>
    </w:rPr>
  </w:style>
  <w:style w:type="paragraph" w:styleId="a7">
    <w:name w:val="footer"/>
    <w:basedOn w:val="a"/>
    <w:link w:val="10"/>
    <w:uiPriority w:val="99"/>
    <w:unhideWhenUsed/>
    <w:rsid w:val="00D44584"/>
    <w:pPr>
      <w:tabs>
        <w:tab w:val="center" w:pos="4153"/>
        <w:tab w:val="right" w:pos="8306"/>
      </w:tabs>
      <w:snapToGrid w:val="0"/>
    </w:pPr>
    <w:rPr>
      <w:sz w:val="18"/>
      <w:szCs w:val="18"/>
      <w:lang w:val="x-none" w:eastAsia="x-none"/>
    </w:rPr>
  </w:style>
  <w:style w:type="character" w:customStyle="1" w:styleId="a8">
    <w:name w:val="页脚 字符"/>
    <w:basedOn w:val="a0"/>
    <w:uiPriority w:val="99"/>
    <w:rsid w:val="00D44584"/>
    <w:rPr>
      <w:rFonts w:ascii="Times New Roman" w:eastAsia="等线" w:hAnsi="Times New Roman" w:cs="Times New Roman"/>
      <w:kern w:val="0"/>
      <w:sz w:val="18"/>
      <w:szCs w:val="18"/>
    </w:rPr>
  </w:style>
  <w:style w:type="character" w:customStyle="1" w:styleId="10">
    <w:name w:val="页脚 字符1"/>
    <w:link w:val="a7"/>
    <w:uiPriority w:val="99"/>
    <w:rsid w:val="00D44584"/>
    <w:rPr>
      <w:rFonts w:ascii="Times New Roman" w:eastAsia="等线" w:hAnsi="Times New Roman" w:cs="Times New Roman"/>
      <w:kern w:val="0"/>
      <w:sz w:val="18"/>
      <w:szCs w:val="18"/>
      <w:lang w:val="x-none" w:eastAsia="x-none"/>
    </w:rPr>
  </w:style>
  <w:style w:type="paragraph" w:styleId="HTML">
    <w:name w:val="HTML Preformatted"/>
    <w:basedOn w:val="a"/>
    <w:link w:val="HTML1"/>
    <w:uiPriority w:val="99"/>
    <w:unhideWhenUsed/>
    <w:rsid w:val="00D445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/>
      <w:szCs w:val="20"/>
      <w:lang w:val="x-none" w:eastAsia="x-none"/>
    </w:rPr>
  </w:style>
  <w:style w:type="character" w:customStyle="1" w:styleId="HTML0">
    <w:name w:val="HTML 预设格式 字符"/>
    <w:basedOn w:val="a0"/>
    <w:uiPriority w:val="99"/>
    <w:semiHidden/>
    <w:rsid w:val="00D44584"/>
    <w:rPr>
      <w:rFonts w:ascii="Courier New" w:eastAsia="等线" w:hAnsi="Courier New" w:cs="Courier New"/>
      <w:kern w:val="0"/>
      <w:sz w:val="20"/>
      <w:szCs w:val="20"/>
    </w:rPr>
  </w:style>
  <w:style w:type="character" w:customStyle="1" w:styleId="HTML1">
    <w:name w:val="HTML 预设格式 字符1"/>
    <w:link w:val="HTML"/>
    <w:uiPriority w:val="99"/>
    <w:rsid w:val="00D44584"/>
    <w:rPr>
      <w:rFonts w:ascii="宋体" w:eastAsia="宋体" w:hAnsi="宋体" w:cs="Times New Roman"/>
      <w:kern w:val="0"/>
      <w:sz w:val="24"/>
      <w:szCs w:val="20"/>
      <w:lang w:val="x-none" w:eastAsia="x-none"/>
    </w:rPr>
  </w:style>
  <w:style w:type="character" w:customStyle="1" w:styleId="Default0">
    <w:name w:val="Default 字符"/>
    <w:link w:val="Default"/>
    <w:rsid w:val="00D44584"/>
    <w:rPr>
      <w:rFonts w:ascii="Times New Roman" w:eastAsia="等线" w:hAnsi="Times New Roman" w:cs="Times New Roman"/>
      <w:color w:val="000000"/>
      <w:kern w:val="0"/>
      <w:sz w:val="24"/>
    </w:rPr>
  </w:style>
  <w:style w:type="character" w:styleId="a9">
    <w:name w:val="page number"/>
    <w:basedOn w:val="a0"/>
    <w:uiPriority w:val="99"/>
    <w:semiHidden/>
    <w:unhideWhenUsed/>
    <w:rsid w:val="00D44584"/>
  </w:style>
  <w:style w:type="character" w:styleId="aa">
    <w:name w:val="line number"/>
    <w:basedOn w:val="a0"/>
    <w:uiPriority w:val="99"/>
    <w:semiHidden/>
    <w:unhideWhenUsed/>
    <w:rsid w:val="00D44584"/>
  </w:style>
  <w:style w:type="paragraph" w:customStyle="1" w:styleId="EndNoteBibliography">
    <w:name w:val="EndNote Bibliography"/>
    <w:basedOn w:val="a"/>
    <w:link w:val="EndNoteBibliography0"/>
    <w:rsid w:val="00AB272F"/>
    <w:pPr>
      <w:jc w:val="both"/>
    </w:pPr>
    <w:rPr>
      <w:sz w:val="24"/>
    </w:rPr>
  </w:style>
  <w:style w:type="character" w:customStyle="1" w:styleId="EndNoteBibliography0">
    <w:name w:val="EndNote Bibliography 字符"/>
    <w:link w:val="EndNoteBibliography"/>
    <w:rsid w:val="00AB272F"/>
    <w:rPr>
      <w:rFonts w:ascii="Times New Roman" w:eastAsia="等线" w:hAnsi="Times New Roman" w:cs="Times New Roman"/>
      <w:kern w:val="0"/>
      <w:sz w:val="24"/>
    </w:rPr>
  </w:style>
  <w:style w:type="table" w:styleId="ab">
    <w:name w:val="Table Grid"/>
    <w:basedOn w:val="a1"/>
    <w:uiPriority w:val="39"/>
    <w:rsid w:val="00F17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11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B.XSL" StyleName="GB7714" Version="2005"/>
</file>

<file path=customXml/itemProps1.xml><?xml version="1.0" encoding="utf-8"?>
<ds:datastoreItem xmlns:ds="http://schemas.openxmlformats.org/officeDocument/2006/customXml" ds:itemID="{9D82A13A-548B-C04C-A19A-3AFE7B13D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2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飞洋 马</cp:lastModifiedBy>
  <cp:revision>22</cp:revision>
  <dcterms:created xsi:type="dcterms:W3CDTF">2019-11-17T12:24:00Z</dcterms:created>
  <dcterms:modified xsi:type="dcterms:W3CDTF">2025-07-01T14:57:00Z</dcterms:modified>
</cp:coreProperties>
</file>